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A423A" w14:textId="77777777" w:rsidR="005479DF" w:rsidRDefault="008E2B7D" w:rsidP="008E2B7D">
      <w:pPr>
        <w:jc w:val="center"/>
      </w:pPr>
      <w:r>
        <w:t>Supplementary Information</w:t>
      </w:r>
    </w:p>
    <w:p w14:paraId="724B8489" w14:textId="77777777" w:rsidR="008E2B7D" w:rsidRDefault="008E2B7D" w:rsidP="008E2B7D">
      <w:pPr>
        <w:jc w:val="center"/>
      </w:pPr>
    </w:p>
    <w:p w14:paraId="562867F7" w14:textId="77777777" w:rsidR="00944B28" w:rsidRPr="00741CC9" w:rsidRDefault="00944B28" w:rsidP="00944B28">
      <w:pPr>
        <w:jc w:val="center"/>
        <w:rPr>
          <w:b/>
          <w:sz w:val="40"/>
          <w:szCs w:val="40"/>
        </w:rPr>
      </w:pPr>
      <w:r w:rsidRPr="00741CC9">
        <w:rPr>
          <w:b/>
          <w:sz w:val="40"/>
          <w:szCs w:val="40"/>
        </w:rPr>
        <w:t>Neurological Instability in Ischemic Stroke: relation with outcome, latency time and molecular markers.</w:t>
      </w:r>
    </w:p>
    <w:p w14:paraId="672953A8" w14:textId="77777777" w:rsidR="00944B28" w:rsidRDefault="00944B28" w:rsidP="00944B28"/>
    <w:p w14:paraId="377B4792" w14:textId="77777777" w:rsidR="00944B28" w:rsidRPr="0028098E" w:rsidRDefault="00944B28" w:rsidP="00944B28">
      <w:pPr>
        <w:rPr>
          <w:rFonts w:cs="Times New Roman"/>
        </w:rPr>
      </w:pPr>
      <w:r w:rsidRPr="0028098E">
        <w:rPr>
          <w:rFonts w:cs="Times New Roman"/>
        </w:rPr>
        <w:t>Ramón Iglesias-Rey PhD*</w:t>
      </w:r>
      <w:r w:rsidRPr="0028098E">
        <w:rPr>
          <w:rFonts w:cs="Times New Roman"/>
          <w:vertAlign w:val="superscript"/>
        </w:rPr>
        <w:t>1</w:t>
      </w:r>
      <w:r w:rsidRPr="0028098E">
        <w:rPr>
          <w:rFonts w:cs="Times New Roman"/>
        </w:rPr>
        <w:t>, Andres da Silva-</w:t>
      </w:r>
      <w:proofErr w:type="spellStart"/>
      <w:r w:rsidRPr="0028098E">
        <w:rPr>
          <w:rFonts w:cs="Times New Roman"/>
        </w:rPr>
        <w:t>Candal</w:t>
      </w:r>
      <w:proofErr w:type="spellEnd"/>
      <w:r w:rsidRPr="0028098E">
        <w:rPr>
          <w:rFonts w:cs="Times New Roman"/>
        </w:rPr>
        <w:t xml:space="preserve"> PhD</w:t>
      </w:r>
      <w:r w:rsidRPr="0028098E">
        <w:rPr>
          <w:rFonts w:cs="Times New Roman"/>
          <w:vertAlign w:val="superscript"/>
        </w:rPr>
        <w:t>1</w:t>
      </w:r>
      <w:r w:rsidRPr="0028098E">
        <w:rPr>
          <w:rFonts w:cs="Times New Roman"/>
        </w:rPr>
        <w:t>, Manuel Rodríguez-</w:t>
      </w:r>
      <w:proofErr w:type="spellStart"/>
      <w:r w:rsidRPr="0028098E">
        <w:rPr>
          <w:rFonts w:cs="Times New Roman"/>
        </w:rPr>
        <w:t>Yáñez</w:t>
      </w:r>
      <w:proofErr w:type="spellEnd"/>
      <w:r w:rsidRPr="0028098E">
        <w:rPr>
          <w:rFonts w:cs="Times New Roman"/>
        </w:rPr>
        <w:t xml:space="preserve"> MD PhD</w:t>
      </w:r>
      <w:r w:rsidRPr="0028098E">
        <w:rPr>
          <w:rFonts w:cs="Times New Roman"/>
          <w:vertAlign w:val="superscript"/>
        </w:rPr>
        <w:t>2</w:t>
      </w:r>
      <w:r w:rsidRPr="0028098E">
        <w:rPr>
          <w:rFonts w:cs="Times New Roman"/>
        </w:rPr>
        <w:t xml:space="preserve">, Ana </w:t>
      </w:r>
      <w:proofErr w:type="spellStart"/>
      <w:r w:rsidRPr="0028098E">
        <w:rPr>
          <w:rFonts w:cs="Times New Roman"/>
        </w:rPr>
        <w:t>Estany-Gestal</w:t>
      </w:r>
      <w:proofErr w:type="spellEnd"/>
      <w:r w:rsidRPr="0028098E">
        <w:rPr>
          <w:rFonts w:cs="Times New Roman"/>
        </w:rPr>
        <w:t xml:space="preserve"> PhD</w:t>
      </w:r>
      <w:r w:rsidRPr="0028098E">
        <w:rPr>
          <w:rFonts w:cs="Times New Roman"/>
          <w:vertAlign w:val="superscript"/>
        </w:rPr>
        <w:t>3</w:t>
      </w:r>
      <w:r w:rsidRPr="0028098E">
        <w:rPr>
          <w:rFonts w:cs="Times New Roman"/>
        </w:rPr>
        <w:t xml:space="preserve">, </w:t>
      </w:r>
      <w:proofErr w:type="spellStart"/>
      <w:r w:rsidRPr="0028098E">
        <w:rPr>
          <w:rFonts w:cs="Times New Roman"/>
        </w:rPr>
        <w:t>Uxia</w:t>
      </w:r>
      <w:proofErr w:type="spellEnd"/>
      <w:r w:rsidRPr="0028098E">
        <w:rPr>
          <w:rFonts w:cs="Times New Roman"/>
        </w:rPr>
        <w:t xml:space="preserve"> </w:t>
      </w:r>
      <w:proofErr w:type="spellStart"/>
      <w:r w:rsidRPr="0028098E">
        <w:rPr>
          <w:rFonts w:cs="Times New Roman"/>
        </w:rPr>
        <w:t>Regueiro</w:t>
      </w:r>
      <w:proofErr w:type="spellEnd"/>
      <w:r w:rsidRPr="0028098E">
        <w:rPr>
          <w:rFonts w:cs="Times New Roman"/>
        </w:rPr>
        <w:t xml:space="preserve"> PhD</w:t>
      </w:r>
      <w:r w:rsidRPr="0028098E">
        <w:rPr>
          <w:rFonts w:cs="Times New Roman"/>
          <w:vertAlign w:val="superscript"/>
        </w:rPr>
        <w:t>1</w:t>
      </w:r>
      <w:r w:rsidRPr="0028098E">
        <w:rPr>
          <w:rFonts w:cs="Times New Roman"/>
        </w:rPr>
        <w:t xml:space="preserve">, Elena </w:t>
      </w:r>
      <w:proofErr w:type="spellStart"/>
      <w:r w:rsidRPr="0028098E">
        <w:rPr>
          <w:rFonts w:cs="Times New Roman"/>
        </w:rPr>
        <w:t>Maqueda</w:t>
      </w:r>
      <w:proofErr w:type="spellEnd"/>
      <w:r w:rsidRPr="0028098E">
        <w:rPr>
          <w:rFonts w:cs="Times New Roman"/>
        </w:rPr>
        <w:t xml:space="preserve"> BSc</w:t>
      </w:r>
      <w:r w:rsidRPr="0028098E">
        <w:rPr>
          <w:rFonts w:cs="Times New Roman"/>
          <w:vertAlign w:val="superscript"/>
        </w:rPr>
        <w:t>1</w:t>
      </w:r>
      <w:r w:rsidRPr="0028098E">
        <w:rPr>
          <w:rFonts w:cs="Times New Roman"/>
        </w:rPr>
        <w:t>, Paulo Ávila-Gómez BSc</w:t>
      </w:r>
      <w:r w:rsidRPr="0028098E">
        <w:rPr>
          <w:rFonts w:cs="Times New Roman"/>
          <w:vertAlign w:val="superscript"/>
        </w:rPr>
        <w:t>1</w:t>
      </w:r>
      <w:r w:rsidRPr="0028098E">
        <w:rPr>
          <w:rFonts w:cs="Times New Roman"/>
        </w:rPr>
        <w:t xml:space="preserve">, José Manuel </w:t>
      </w:r>
      <w:proofErr w:type="spellStart"/>
      <w:r w:rsidRPr="0028098E">
        <w:rPr>
          <w:rFonts w:cs="Times New Roman"/>
        </w:rPr>
        <w:t>Pumar</w:t>
      </w:r>
      <w:proofErr w:type="spellEnd"/>
      <w:r w:rsidRPr="0028098E">
        <w:rPr>
          <w:rFonts w:cs="Times New Roman"/>
        </w:rPr>
        <w:t xml:space="preserve"> MD PhD</w:t>
      </w:r>
      <w:r w:rsidRPr="0028098E">
        <w:rPr>
          <w:rFonts w:cs="Times New Roman"/>
          <w:vertAlign w:val="superscript"/>
        </w:rPr>
        <w:t>4</w:t>
      </w:r>
      <w:r w:rsidRPr="0028098E">
        <w:rPr>
          <w:rFonts w:cs="Times New Roman"/>
        </w:rPr>
        <w:t>, José Castillo MD PhD</w:t>
      </w:r>
      <w:r w:rsidRPr="0028098E">
        <w:rPr>
          <w:rFonts w:cs="Times New Roman"/>
          <w:vertAlign w:val="superscript"/>
        </w:rPr>
        <w:t>1</w:t>
      </w:r>
      <w:r w:rsidRPr="0028098E">
        <w:rPr>
          <w:rFonts w:cs="Times New Roman"/>
        </w:rPr>
        <w:t xml:space="preserve">Tomás </w:t>
      </w:r>
      <w:proofErr w:type="spellStart"/>
      <w:r w:rsidRPr="0028098E">
        <w:rPr>
          <w:rFonts w:cs="Times New Roman"/>
        </w:rPr>
        <w:t>Sobrino</w:t>
      </w:r>
      <w:proofErr w:type="spellEnd"/>
      <w:r w:rsidRPr="0028098E">
        <w:rPr>
          <w:rFonts w:cs="Times New Roman"/>
        </w:rPr>
        <w:t xml:space="preserve"> PhD</w:t>
      </w:r>
      <w:r w:rsidRPr="0028098E">
        <w:rPr>
          <w:rFonts w:cs="Times New Roman"/>
          <w:vertAlign w:val="superscript"/>
        </w:rPr>
        <w:t>1</w:t>
      </w:r>
      <w:r w:rsidRPr="0028098E">
        <w:rPr>
          <w:rFonts w:cs="Times New Roman"/>
        </w:rPr>
        <w:t>, Francisco Campos PhD</w:t>
      </w:r>
      <w:r w:rsidRPr="0028098E">
        <w:rPr>
          <w:rFonts w:cs="Times New Roman"/>
          <w:vertAlign w:val="superscript"/>
        </w:rPr>
        <w:t>1</w:t>
      </w:r>
      <w:r w:rsidRPr="0028098E">
        <w:rPr>
          <w:rFonts w:cs="Times New Roman"/>
        </w:rPr>
        <w:t xml:space="preserve">, Pablo </w:t>
      </w:r>
      <w:proofErr w:type="spellStart"/>
      <w:r w:rsidRPr="0028098E">
        <w:rPr>
          <w:rFonts w:cs="Times New Roman"/>
        </w:rPr>
        <w:t>Hervella</w:t>
      </w:r>
      <w:proofErr w:type="spellEnd"/>
      <w:r w:rsidRPr="0028098E">
        <w:rPr>
          <w:rFonts w:cs="Times New Roman"/>
        </w:rPr>
        <w:t xml:space="preserve"> PhD*</w:t>
      </w:r>
      <w:r w:rsidRPr="0028098E">
        <w:rPr>
          <w:rFonts w:cs="Times New Roman"/>
          <w:vertAlign w:val="superscript"/>
        </w:rPr>
        <w:t>1</w:t>
      </w:r>
    </w:p>
    <w:p w14:paraId="0F758954" w14:textId="77777777" w:rsidR="00944B28" w:rsidRPr="0028098E" w:rsidRDefault="00944B28" w:rsidP="00944B28">
      <w:pPr>
        <w:rPr>
          <w:rFonts w:cs="Times New Roman"/>
        </w:rPr>
      </w:pPr>
    </w:p>
    <w:p w14:paraId="2B221476" w14:textId="77777777" w:rsidR="00944B28" w:rsidRPr="0028098E" w:rsidRDefault="00944B28" w:rsidP="00944B28">
      <w:pPr>
        <w:rPr>
          <w:rFonts w:cs="Times New Roman"/>
        </w:rPr>
      </w:pPr>
      <w:r w:rsidRPr="0028098E">
        <w:rPr>
          <w:rFonts w:cs="Times New Roman"/>
          <w:vertAlign w:val="superscript"/>
        </w:rPr>
        <w:t>1</w:t>
      </w:r>
      <w:r w:rsidRPr="0028098E">
        <w:rPr>
          <w:rFonts w:cs="Times New Roman"/>
        </w:rPr>
        <w:t>Clinical Neurosciences Research Laboratory, Health Research Institute of Santiago de Compostela (IDIS), Santiago de Compostela, Spain.</w:t>
      </w:r>
    </w:p>
    <w:p w14:paraId="5577CE81" w14:textId="77777777" w:rsidR="00944B28" w:rsidRPr="0028098E" w:rsidRDefault="00944B28" w:rsidP="00944B28">
      <w:pPr>
        <w:rPr>
          <w:rFonts w:cs="Times New Roman"/>
          <w:color w:val="000000" w:themeColor="text1"/>
        </w:rPr>
      </w:pPr>
      <w:r w:rsidRPr="0028098E">
        <w:rPr>
          <w:rFonts w:cs="Times New Roman"/>
          <w:color w:val="000000" w:themeColor="text1"/>
          <w:vertAlign w:val="superscript"/>
        </w:rPr>
        <w:t>2</w:t>
      </w:r>
      <w:r w:rsidRPr="0028098E">
        <w:rPr>
          <w:rFonts w:cs="Times New Roman"/>
          <w:color w:val="000000" w:themeColor="text1"/>
        </w:rPr>
        <w:t xml:space="preserve">Stroke Unit, Department of Neurology, Hospital </w:t>
      </w:r>
      <w:proofErr w:type="spellStart"/>
      <w:r w:rsidRPr="0028098E">
        <w:rPr>
          <w:rFonts w:cs="Times New Roman"/>
          <w:color w:val="000000" w:themeColor="text1"/>
        </w:rPr>
        <w:t>Clínico</w:t>
      </w:r>
      <w:proofErr w:type="spellEnd"/>
      <w:r w:rsidRPr="0028098E">
        <w:rPr>
          <w:rFonts w:cs="Times New Roman"/>
          <w:color w:val="000000" w:themeColor="text1"/>
        </w:rPr>
        <w:t xml:space="preserve"> Universitario, Santiago de Compostela, Spain.</w:t>
      </w:r>
    </w:p>
    <w:p w14:paraId="703A0A52" w14:textId="77777777" w:rsidR="00944B28" w:rsidRPr="0028098E" w:rsidRDefault="00944B28" w:rsidP="00944B28">
      <w:pPr>
        <w:rPr>
          <w:rFonts w:cs="Times New Roman"/>
        </w:rPr>
      </w:pPr>
      <w:r w:rsidRPr="0028098E">
        <w:rPr>
          <w:rFonts w:cs="Times New Roman"/>
          <w:vertAlign w:val="superscript"/>
        </w:rPr>
        <w:t>3</w:t>
      </w:r>
      <w:r w:rsidRPr="0028098E">
        <w:rPr>
          <w:rFonts w:cs="Times New Roman"/>
        </w:rPr>
        <w:t>Unit of Methodology of the Research, Health Research Institute of Santiago de Compostela (IDIS), Spain.</w:t>
      </w:r>
    </w:p>
    <w:p w14:paraId="7DAAD55C" w14:textId="77777777" w:rsidR="00944B28" w:rsidRPr="0028098E" w:rsidRDefault="00944B28" w:rsidP="00944B28">
      <w:pPr>
        <w:rPr>
          <w:rFonts w:cs="Times New Roman"/>
        </w:rPr>
      </w:pPr>
      <w:r w:rsidRPr="0028098E">
        <w:rPr>
          <w:rFonts w:cs="Times New Roman"/>
          <w:vertAlign w:val="superscript"/>
        </w:rPr>
        <w:t>4</w:t>
      </w:r>
      <w:r w:rsidRPr="0028098E">
        <w:rPr>
          <w:rFonts w:cs="Times New Roman"/>
        </w:rPr>
        <w:t xml:space="preserve"> Department of Neuroradiology, Hospital </w:t>
      </w:r>
      <w:proofErr w:type="spellStart"/>
      <w:r w:rsidRPr="0028098E">
        <w:rPr>
          <w:rFonts w:cs="Times New Roman"/>
        </w:rPr>
        <w:t>Clínico</w:t>
      </w:r>
      <w:proofErr w:type="spellEnd"/>
      <w:r w:rsidRPr="0028098E">
        <w:rPr>
          <w:rFonts w:cs="Times New Roman"/>
        </w:rPr>
        <w:t xml:space="preserve"> Universitario, Santiago de Compostela, Spain.</w:t>
      </w:r>
    </w:p>
    <w:p w14:paraId="1DC82814" w14:textId="77777777" w:rsidR="00944B28" w:rsidRDefault="00944B28" w:rsidP="00944B28">
      <w:pPr>
        <w:spacing w:before="120" w:after="120" w:line="276" w:lineRule="auto"/>
        <w:rPr>
          <w:sz w:val="22"/>
          <w:szCs w:val="22"/>
          <w:u w:val="single"/>
        </w:rPr>
      </w:pPr>
    </w:p>
    <w:p w14:paraId="22B65245" w14:textId="77777777" w:rsidR="00944B28" w:rsidRDefault="00944B28" w:rsidP="00944B28">
      <w:pPr>
        <w:spacing w:before="120" w:after="120" w:line="276" w:lineRule="auto"/>
        <w:rPr>
          <w:sz w:val="22"/>
          <w:szCs w:val="22"/>
          <w:u w:val="single"/>
        </w:rPr>
      </w:pPr>
    </w:p>
    <w:p w14:paraId="477EF416" w14:textId="77777777" w:rsidR="00944B28" w:rsidRDefault="00944B28" w:rsidP="00944B28">
      <w:pPr>
        <w:spacing w:before="120" w:after="120" w:line="276" w:lineRule="auto"/>
        <w:rPr>
          <w:sz w:val="22"/>
          <w:szCs w:val="22"/>
          <w:u w:val="single"/>
        </w:rPr>
      </w:pPr>
    </w:p>
    <w:p w14:paraId="6C66D3B8" w14:textId="77777777" w:rsidR="00944B28" w:rsidRPr="00A471FF" w:rsidRDefault="00944B28" w:rsidP="00944B28">
      <w:r>
        <w:t>*</w:t>
      </w:r>
      <w:r w:rsidRPr="00A471FF">
        <w:t>Corresponding authors</w:t>
      </w:r>
    </w:p>
    <w:p w14:paraId="3FD530FB" w14:textId="77777777" w:rsidR="00944B28" w:rsidRDefault="00944B28" w:rsidP="00944B28">
      <w:pPr>
        <w:rPr>
          <w:lang w:val="es-ES"/>
        </w:rPr>
      </w:pPr>
      <w:r w:rsidRPr="006641E3">
        <w:rPr>
          <w:lang w:val="es-ES"/>
        </w:rPr>
        <w:t xml:space="preserve">Dr. Pablo </w:t>
      </w:r>
      <w:proofErr w:type="spellStart"/>
      <w:r w:rsidRPr="006641E3">
        <w:rPr>
          <w:lang w:val="es-ES"/>
        </w:rPr>
        <w:t>Hervella</w:t>
      </w:r>
      <w:proofErr w:type="spellEnd"/>
      <w:r w:rsidRPr="006641E3">
        <w:rPr>
          <w:lang w:val="es-ES"/>
        </w:rPr>
        <w:t xml:space="preserve"> </w:t>
      </w:r>
    </w:p>
    <w:p w14:paraId="70C4DFD4" w14:textId="77777777" w:rsidR="00944B28" w:rsidRPr="00EA46A5" w:rsidRDefault="00944B28" w:rsidP="00944B28">
      <w:pPr>
        <w:rPr>
          <w:lang w:val="es-ES"/>
        </w:rPr>
      </w:pPr>
      <w:proofErr w:type="spellStart"/>
      <w:r w:rsidRPr="009E63EF">
        <w:rPr>
          <w:rFonts w:cs="Times New Roman"/>
          <w:bCs/>
          <w:lang w:val="es-ES"/>
        </w:rPr>
        <w:t>Clinical</w:t>
      </w:r>
      <w:proofErr w:type="spellEnd"/>
      <w:r w:rsidRPr="009E63EF">
        <w:rPr>
          <w:rFonts w:cs="Times New Roman"/>
          <w:bCs/>
          <w:lang w:val="es-ES"/>
        </w:rPr>
        <w:t xml:space="preserve"> </w:t>
      </w:r>
      <w:proofErr w:type="spellStart"/>
      <w:r w:rsidRPr="009E63EF">
        <w:rPr>
          <w:rFonts w:cs="Times New Roman"/>
          <w:bCs/>
          <w:lang w:val="es-ES"/>
        </w:rPr>
        <w:t>Neuroscience</w:t>
      </w:r>
      <w:r>
        <w:rPr>
          <w:rFonts w:cs="Times New Roman"/>
          <w:bCs/>
          <w:lang w:val="es-ES"/>
        </w:rPr>
        <w:t>s</w:t>
      </w:r>
      <w:proofErr w:type="spellEnd"/>
      <w:r w:rsidRPr="009E63EF">
        <w:rPr>
          <w:rFonts w:cs="Times New Roman"/>
          <w:bCs/>
          <w:lang w:val="es-ES"/>
        </w:rPr>
        <w:t xml:space="preserve"> </w:t>
      </w:r>
      <w:proofErr w:type="spellStart"/>
      <w:r w:rsidRPr="009E63EF">
        <w:rPr>
          <w:rFonts w:cs="Times New Roman"/>
          <w:bCs/>
          <w:lang w:val="es-ES"/>
        </w:rPr>
        <w:t>Research</w:t>
      </w:r>
      <w:proofErr w:type="spellEnd"/>
      <w:r w:rsidRPr="009E63EF">
        <w:rPr>
          <w:rFonts w:cs="Times New Roman"/>
          <w:bCs/>
          <w:lang w:val="es-ES"/>
        </w:rPr>
        <w:t xml:space="preserve"> </w:t>
      </w:r>
      <w:proofErr w:type="spellStart"/>
      <w:r w:rsidRPr="009E63EF">
        <w:rPr>
          <w:rFonts w:cs="Times New Roman"/>
          <w:bCs/>
          <w:lang w:val="es-ES"/>
        </w:rPr>
        <w:t>Laboratory</w:t>
      </w:r>
      <w:proofErr w:type="spellEnd"/>
      <w:r w:rsidRPr="009E63EF">
        <w:rPr>
          <w:rFonts w:cs="Times New Roman"/>
          <w:bCs/>
          <w:lang w:val="es-ES"/>
        </w:rPr>
        <w:t xml:space="preserve">, Hospital Clínico Universitario, </w:t>
      </w:r>
      <w:proofErr w:type="spellStart"/>
      <w:r w:rsidRPr="009E63EF">
        <w:rPr>
          <w:rFonts w:cs="Times New Roman"/>
          <w:bCs/>
          <w:lang w:val="es-ES"/>
        </w:rPr>
        <w:t>Travesa</w:t>
      </w:r>
      <w:proofErr w:type="spellEnd"/>
      <w:r w:rsidRPr="009E63EF">
        <w:rPr>
          <w:rFonts w:cs="Times New Roman"/>
          <w:bCs/>
          <w:lang w:val="es-ES"/>
        </w:rPr>
        <w:t xml:space="preserve"> da </w:t>
      </w:r>
      <w:proofErr w:type="spellStart"/>
      <w:r w:rsidRPr="009E63EF">
        <w:rPr>
          <w:rFonts w:cs="Times New Roman"/>
          <w:bCs/>
          <w:lang w:val="es-ES"/>
        </w:rPr>
        <w:t>Choupana</w:t>
      </w:r>
      <w:proofErr w:type="spellEnd"/>
      <w:r w:rsidRPr="009E63EF">
        <w:rPr>
          <w:rFonts w:cs="Times New Roman"/>
          <w:bCs/>
          <w:lang w:val="es-ES"/>
        </w:rPr>
        <w:t xml:space="preserve"> s/n, 15706 Santiago de Compostela, </w:t>
      </w:r>
      <w:proofErr w:type="spellStart"/>
      <w:r w:rsidRPr="009E63EF">
        <w:rPr>
          <w:rFonts w:cs="Times New Roman"/>
          <w:bCs/>
          <w:lang w:val="es-ES"/>
        </w:rPr>
        <w:t>Spain</w:t>
      </w:r>
      <w:proofErr w:type="spellEnd"/>
    </w:p>
    <w:p w14:paraId="4BCBAF44" w14:textId="77777777" w:rsidR="00944B28" w:rsidRDefault="00944B28" w:rsidP="00944B28">
      <w:pPr>
        <w:spacing w:line="360" w:lineRule="auto"/>
        <w:rPr>
          <w:rFonts w:cs="Times New Roman"/>
          <w:bCs/>
          <w:lang w:val="en-TT"/>
        </w:rPr>
      </w:pPr>
      <w:r w:rsidRPr="008F527F">
        <w:rPr>
          <w:rFonts w:cs="Times New Roman"/>
          <w:bCs/>
        </w:rPr>
        <w:lastRenderedPageBreak/>
        <w:t xml:space="preserve">Email: </w:t>
      </w:r>
      <w:r w:rsidRPr="0028098E">
        <w:t>pablo.hervella.lorenzo@sergas.es</w:t>
      </w:r>
      <w:r w:rsidRPr="00FB2A54">
        <w:rPr>
          <w:rFonts w:cs="Times New Roman"/>
          <w:bCs/>
          <w:lang w:val="en-TT"/>
        </w:rPr>
        <w:t xml:space="preserve"> </w:t>
      </w:r>
    </w:p>
    <w:p w14:paraId="600FA93B" w14:textId="77777777" w:rsidR="00944B28" w:rsidRPr="00C603A9" w:rsidRDefault="00944B28" w:rsidP="00944B28">
      <w:pPr>
        <w:rPr>
          <w:rFonts w:ascii="Calibri" w:hAnsi="Calibri" w:cs="Calibri"/>
          <w:lang w:val="pt-PT"/>
        </w:rPr>
      </w:pPr>
      <w:r>
        <w:rPr>
          <w:rFonts w:ascii="Calibri" w:hAnsi="Calibri" w:cs="Calibri"/>
          <w:lang w:val="pt-PT"/>
        </w:rPr>
        <w:t>P</w:t>
      </w:r>
      <w:r w:rsidRPr="00C603A9">
        <w:rPr>
          <w:rFonts w:ascii="Calibri" w:hAnsi="Calibri" w:cs="Calibri"/>
          <w:lang w:val="pt-PT"/>
        </w:rPr>
        <w:t>hone: +34 9819510</w:t>
      </w:r>
      <w:r>
        <w:rPr>
          <w:rFonts w:ascii="Calibri" w:hAnsi="Calibri" w:cs="Calibri"/>
          <w:lang w:val="pt-PT"/>
        </w:rPr>
        <w:t>86</w:t>
      </w:r>
    </w:p>
    <w:p w14:paraId="53DC1AFE" w14:textId="77777777" w:rsidR="00944B28" w:rsidRDefault="00944B28" w:rsidP="00944B28">
      <w:pPr>
        <w:rPr>
          <w:rFonts w:ascii="Calibri" w:hAnsi="Calibri" w:cs="Calibri"/>
          <w:lang w:val="pt-PT"/>
        </w:rPr>
      </w:pPr>
      <w:r w:rsidRPr="00C603A9">
        <w:rPr>
          <w:rFonts w:ascii="Calibri" w:hAnsi="Calibri" w:cs="Calibri"/>
          <w:lang w:val="pt-PT"/>
        </w:rPr>
        <w:t>Fax number: +34 981951098</w:t>
      </w:r>
    </w:p>
    <w:p w14:paraId="3E0464F4" w14:textId="77777777" w:rsidR="00944B28" w:rsidRPr="00EA46A5" w:rsidRDefault="00944B28" w:rsidP="00944B28">
      <w:pPr>
        <w:rPr>
          <w:lang w:val="pt-PT"/>
        </w:rPr>
      </w:pPr>
      <w:r w:rsidRPr="00EA46A5">
        <w:rPr>
          <w:lang w:val="pt-PT"/>
        </w:rPr>
        <w:t>Dr. Ramón Iglesias-Rey</w:t>
      </w:r>
    </w:p>
    <w:p w14:paraId="49A1C6F2" w14:textId="77777777" w:rsidR="00944B28" w:rsidRPr="00EA46A5" w:rsidRDefault="00944B28" w:rsidP="00944B28">
      <w:pPr>
        <w:rPr>
          <w:lang w:val="pt-PT"/>
        </w:rPr>
      </w:pPr>
      <w:r w:rsidRPr="00EA46A5">
        <w:rPr>
          <w:rFonts w:cs="Times New Roman"/>
          <w:bCs/>
          <w:lang w:val="pt-PT"/>
        </w:rPr>
        <w:t>Clinical Neurosciences Research Laboratory, Hospital Clínico Universitario, Travesa da Choupana s/n, 15706 Santiago de Compostela, Spain</w:t>
      </w:r>
    </w:p>
    <w:p w14:paraId="5E5A17BD" w14:textId="77777777" w:rsidR="00944B28" w:rsidRDefault="00944B28" w:rsidP="00944B28">
      <w:pPr>
        <w:spacing w:line="360" w:lineRule="auto"/>
        <w:rPr>
          <w:rFonts w:cs="Times New Roman"/>
          <w:bCs/>
          <w:lang w:val="en-TT"/>
        </w:rPr>
      </w:pPr>
      <w:r w:rsidRPr="008F527F">
        <w:rPr>
          <w:rFonts w:cs="Times New Roman"/>
          <w:bCs/>
        </w:rPr>
        <w:t>Email</w:t>
      </w:r>
      <w:r>
        <w:rPr>
          <w:rFonts w:cs="Times New Roman"/>
          <w:bCs/>
        </w:rPr>
        <w:t>: ramon.iglesias.rey</w:t>
      </w:r>
      <w:r w:rsidRPr="0028098E">
        <w:t>@sergas.es</w:t>
      </w:r>
      <w:r w:rsidRPr="00FB2A54">
        <w:rPr>
          <w:rFonts w:cs="Times New Roman"/>
          <w:bCs/>
          <w:lang w:val="en-TT"/>
        </w:rPr>
        <w:t xml:space="preserve"> </w:t>
      </w:r>
    </w:p>
    <w:p w14:paraId="414DA818" w14:textId="77777777" w:rsidR="00944B28" w:rsidRPr="00C603A9" w:rsidRDefault="00944B28" w:rsidP="00944B28">
      <w:pPr>
        <w:rPr>
          <w:rFonts w:ascii="Calibri" w:hAnsi="Calibri" w:cs="Calibri"/>
          <w:lang w:val="pt-PT"/>
        </w:rPr>
      </w:pPr>
      <w:r>
        <w:rPr>
          <w:rFonts w:ascii="Calibri" w:hAnsi="Calibri" w:cs="Calibri"/>
          <w:lang w:val="pt-PT"/>
        </w:rPr>
        <w:t>P</w:t>
      </w:r>
      <w:r w:rsidRPr="00C603A9">
        <w:rPr>
          <w:rFonts w:ascii="Calibri" w:hAnsi="Calibri" w:cs="Calibri"/>
          <w:lang w:val="pt-PT"/>
        </w:rPr>
        <w:t>hone: +34 9819510</w:t>
      </w:r>
      <w:r>
        <w:rPr>
          <w:rFonts w:ascii="Calibri" w:hAnsi="Calibri" w:cs="Calibri"/>
          <w:lang w:val="pt-PT"/>
        </w:rPr>
        <w:t>86</w:t>
      </w:r>
    </w:p>
    <w:p w14:paraId="5B3672EA" w14:textId="77777777" w:rsidR="00944B28" w:rsidRPr="00C603A9" w:rsidRDefault="00944B28" w:rsidP="00944B28">
      <w:pPr>
        <w:rPr>
          <w:rFonts w:ascii="Calibri" w:hAnsi="Calibri" w:cs="Calibri"/>
          <w:lang w:val="pt-PT"/>
        </w:rPr>
      </w:pPr>
      <w:r w:rsidRPr="00C603A9">
        <w:rPr>
          <w:rFonts w:ascii="Calibri" w:hAnsi="Calibri" w:cs="Calibri"/>
          <w:lang w:val="pt-PT"/>
        </w:rPr>
        <w:t>Fax number: +34 981951098</w:t>
      </w:r>
    </w:p>
    <w:p w14:paraId="52E35ED0" w14:textId="77777777" w:rsidR="00944B28" w:rsidRPr="00C603A9" w:rsidRDefault="00944B28" w:rsidP="00944B28">
      <w:pPr>
        <w:rPr>
          <w:rFonts w:ascii="Calibri" w:hAnsi="Calibri" w:cs="Calibri"/>
          <w:lang w:val="pt-PT"/>
        </w:rPr>
      </w:pPr>
    </w:p>
    <w:p w14:paraId="77B9294D" w14:textId="77777777" w:rsidR="0039030B" w:rsidRDefault="008E2B7D" w:rsidP="00FA09A9">
      <w:pPr>
        <w:jc w:val="left"/>
      </w:pPr>
      <w:r>
        <w:br w:type="page"/>
      </w:r>
    </w:p>
    <w:p w14:paraId="4D1AA628" w14:textId="77777777" w:rsidR="00C35656" w:rsidRPr="00C35656" w:rsidRDefault="00C35656" w:rsidP="00C35656">
      <w:pPr>
        <w:rPr>
          <w:sz w:val="22"/>
          <w:szCs w:val="22"/>
        </w:rPr>
      </w:pPr>
      <w:r w:rsidRPr="00C35656">
        <w:rPr>
          <w:b/>
          <w:bCs/>
          <w:sz w:val="22"/>
          <w:szCs w:val="22"/>
        </w:rPr>
        <w:lastRenderedPageBreak/>
        <w:t>Table S1.</w:t>
      </w:r>
      <w:r w:rsidRPr="00C35656">
        <w:rPr>
          <w:sz w:val="22"/>
          <w:szCs w:val="22"/>
        </w:rPr>
        <w:t xml:space="preserve"> Comparison between the NI calculated from the variations in the NIHSS between 0-48h; 0-24h and 24-48 h. Adjusted by age, sex, latency time, previous </w:t>
      </w:r>
      <w:proofErr w:type="spellStart"/>
      <w:r w:rsidRPr="00C35656">
        <w:rPr>
          <w:sz w:val="22"/>
          <w:szCs w:val="22"/>
        </w:rPr>
        <w:t>mRS</w:t>
      </w:r>
      <w:proofErr w:type="spellEnd"/>
      <w:r w:rsidRPr="00C35656">
        <w:rPr>
          <w:sz w:val="22"/>
          <w:szCs w:val="22"/>
        </w:rPr>
        <w:t>, atrial fibrillation, temperature, NIHSS at admission, C reactive protein, Infarct growth, any reperfusion treatment, glutamate at admission and IL6 at admission and neurological instability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8"/>
        <w:gridCol w:w="566"/>
        <w:gridCol w:w="1187"/>
        <w:gridCol w:w="688"/>
        <w:gridCol w:w="566"/>
        <w:gridCol w:w="1187"/>
        <w:gridCol w:w="688"/>
        <w:gridCol w:w="566"/>
        <w:gridCol w:w="1187"/>
        <w:gridCol w:w="688"/>
      </w:tblGrid>
      <w:tr w:rsidR="00C35656" w:rsidRPr="00C35656" w14:paraId="7C068081" w14:textId="77777777" w:rsidTr="00ED1984">
        <w:trPr>
          <w:trHeight w:val="327"/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65B66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b/>
                <w:lang w:val="es-ES" w:eastAsia="es-ES"/>
              </w:rPr>
              <w:t>ΔNIHSS 0-48 h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D5F27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b/>
                <w:lang w:val="es-ES" w:eastAsia="es-ES"/>
              </w:rPr>
              <w:t>ΔNIHSS 0-24 h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3D0821D3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b/>
                <w:lang w:val="es-ES" w:eastAsia="es-ES"/>
              </w:rPr>
              <w:t>ΔNIHSS 24-48 h</w:t>
            </w:r>
          </w:p>
        </w:tc>
      </w:tr>
      <w:tr w:rsidR="00C35656" w:rsidRPr="00C35656" w14:paraId="1FF789BD" w14:textId="77777777" w:rsidTr="00ED1984">
        <w:trPr>
          <w:trHeight w:val="32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C170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A0CE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b/>
                <w:lang w:val="es-ES" w:eastAsia="es-E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E4BC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b/>
                <w:lang w:val="es-ES" w:eastAsia="es-ES"/>
              </w:rPr>
              <w:t>CI 95%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01B2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b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FE2D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b/>
                <w:lang w:val="es-ES" w:eastAsia="es-E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EF92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b/>
                <w:lang w:val="es-ES" w:eastAsia="es-ES"/>
              </w:rPr>
              <w:t>CI 95%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8B1B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b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60A6731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b/>
                <w:lang w:val="es-ES" w:eastAsia="es-E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825C195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b/>
                <w:lang w:val="es-ES" w:eastAsia="es-ES"/>
              </w:rPr>
              <w:t>CI 9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B80317F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b/>
                <w:lang w:val="es-ES" w:eastAsia="es-ES"/>
              </w:rPr>
              <w:t>p</w:t>
            </w:r>
          </w:p>
        </w:tc>
      </w:tr>
      <w:tr w:rsidR="00C35656" w:rsidRPr="00C35656" w14:paraId="772A6D1B" w14:textId="77777777" w:rsidTr="00ED1984">
        <w:trPr>
          <w:trHeight w:val="3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BDEC4" w14:textId="77777777" w:rsidR="00C35656" w:rsidRPr="00C35656" w:rsidRDefault="00C35656" w:rsidP="00ED1984">
            <w:pPr>
              <w:spacing w:line="240" w:lineRule="auto"/>
              <w:rPr>
                <w:rFonts w:ascii="Calibri" w:eastAsia="Times New Roman" w:hAnsi="Calibri" w:cs="Calibri"/>
                <w:b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b/>
                <w:lang w:val="es-ES" w:eastAsia="es-ES"/>
              </w:rPr>
              <w:t>N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DED81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D41B4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A068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A61A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CF1A3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CAEA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9B3E89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</w:p>
        </w:tc>
        <w:tc>
          <w:tcPr>
            <w:tcW w:w="0" w:type="auto"/>
          </w:tcPr>
          <w:p w14:paraId="33BAEB35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</w:p>
        </w:tc>
        <w:tc>
          <w:tcPr>
            <w:tcW w:w="0" w:type="auto"/>
          </w:tcPr>
          <w:p w14:paraId="24DE1723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</w:p>
        </w:tc>
      </w:tr>
      <w:tr w:rsidR="00C35656" w:rsidRPr="00C35656" w14:paraId="72455F96" w14:textId="77777777" w:rsidTr="00ED1984">
        <w:trPr>
          <w:trHeight w:val="3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8AB62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b/>
                <w:lang w:val="es-ES" w:eastAsia="es-ES"/>
              </w:rPr>
              <w:t>Neut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38AC5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F7BF0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6DE5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BD84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35656">
              <w:rPr>
                <w:rFonts w:ascii="Calibri" w:eastAsia="Times New Roman" w:hAnsi="Calibri" w:cs="Calibri"/>
                <w:lang w:val="es-ES" w:eastAsia="es-ES"/>
              </w:rPr>
              <w:t>re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923D5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62AC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0660E1D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ref.</w:t>
            </w:r>
          </w:p>
        </w:tc>
        <w:tc>
          <w:tcPr>
            <w:tcW w:w="0" w:type="auto"/>
            <w:vAlign w:val="bottom"/>
          </w:tcPr>
          <w:p w14:paraId="46386020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-</w:t>
            </w:r>
          </w:p>
        </w:tc>
        <w:tc>
          <w:tcPr>
            <w:tcW w:w="0" w:type="auto"/>
            <w:vAlign w:val="bottom"/>
          </w:tcPr>
          <w:p w14:paraId="7BCC938C" w14:textId="77777777" w:rsidR="00C35656" w:rsidRPr="00C35656" w:rsidRDefault="00C35656" w:rsidP="00ED1984">
            <w:pPr>
              <w:spacing w:line="240" w:lineRule="auto"/>
              <w:rPr>
                <w:rFonts w:ascii="Calibri" w:eastAsia="Times New Roman" w:hAnsi="Calibri" w:cs="Calibri"/>
                <w:lang w:val="es-ES" w:eastAsia="es-ES"/>
              </w:rPr>
            </w:pPr>
          </w:p>
        </w:tc>
      </w:tr>
      <w:tr w:rsidR="00C35656" w:rsidRPr="00C35656" w14:paraId="5C7AF2AE" w14:textId="77777777" w:rsidTr="00ED1984">
        <w:trPr>
          <w:trHeight w:val="3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0F5E6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b/>
                <w:lang w:val="es-ES" w:eastAsia="es-E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674DD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E02E0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0.21-0.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14E1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DCD9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733E5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0.20-0.9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A179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B356B29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0.64</w:t>
            </w:r>
          </w:p>
        </w:tc>
        <w:tc>
          <w:tcPr>
            <w:tcW w:w="0" w:type="auto"/>
          </w:tcPr>
          <w:p w14:paraId="5B5CD351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0.28-1.47</w:t>
            </w:r>
          </w:p>
        </w:tc>
        <w:tc>
          <w:tcPr>
            <w:tcW w:w="0" w:type="auto"/>
          </w:tcPr>
          <w:p w14:paraId="1323B8F3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0.296</w:t>
            </w:r>
          </w:p>
        </w:tc>
      </w:tr>
      <w:tr w:rsidR="00C35656" w:rsidRPr="00C35656" w14:paraId="34D7553D" w14:textId="77777777" w:rsidTr="00ED1984">
        <w:trPr>
          <w:trHeight w:val="3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CE416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lang w:val="es-ES" w:eastAsia="es-ES"/>
              </w:rPr>
            </w:pPr>
            <w:proofErr w:type="spellStart"/>
            <w:r w:rsidRPr="00C35656">
              <w:rPr>
                <w:rFonts w:ascii="Calibri" w:eastAsia="Times New Roman" w:hAnsi="Calibri" w:cs="Calibri"/>
                <w:b/>
                <w:lang w:val="es-ES" w:eastAsia="es-ES"/>
              </w:rPr>
              <w:t>Negativ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708E5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5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CF80E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1.91-14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1A23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7D84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5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411C2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1.38-20.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3364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0.0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F25D18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3.14</w:t>
            </w:r>
          </w:p>
        </w:tc>
        <w:tc>
          <w:tcPr>
            <w:tcW w:w="0" w:type="auto"/>
          </w:tcPr>
          <w:p w14:paraId="72EA2C6B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0.91-10.67</w:t>
            </w:r>
          </w:p>
        </w:tc>
        <w:tc>
          <w:tcPr>
            <w:tcW w:w="0" w:type="auto"/>
          </w:tcPr>
          <w:p w14:paraId="1CB708BF" w14:textId="77777777" w:rsidR="00C35656" w:rsidRPr="00C35656" w:rsidRDefault="00C35656" w:rsidP="00ED1984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35656">
              <w:rPr>
                <w:rFonts w:ascii="Calibri" w:eastAsia="Times New Roman" w:hAnsi="Calibri" w:cs="Calibri"/>
                <w:lang w:val="es-ES" w:eastAsia="es-ES"/>
              </w:rPr>
              <w:t>0.069</w:t>
            </w:r>
          </w:p>
        </w:tc>
      </w:tr>
    </w:tbl>
    <w:p w14:paraId="36528EE3" w14:textId="77777777" w:rsidR="00C35656" w:rsidRDefault="00C35656">
      <w:pPr>
        <w:widowControl/>
        <w:suppressAutoHyphens w:val="0"/>
        <w:spacing w:after="200" w:line="276" w:lineRule="auto"/>
        <w:jc w:val="left"/>
        <w:rPr>
          <w:b/>
        </w:rPr>
      </w:pPr>
      <w:r>
        <w:rPr>
          <w:b/>
        </w:rPr>
        <w:br w:type="page"/>
      </w:r>
    </w:p>
    <w:p w14:paraId="157263B7" w14:textId="53F7E1F2" w:rsidR="009E721F" w:rsidRDefault="00FA09A9" w:rsidP="00EE5A5C">
      <w:pPr>
        <w:jc w:val="left"/>
      </w:pPr>
      <w:r w:rsidRPr="00EE5A5C">
        <w:rPr>
          <w:b/>
        </w:rPr>
        <w:lastRenderedPageBreak/>
        <w:t>Table S</w:t>
      </w:r>
      <w:r w:rsidR="00C35656">
        <w:rPr>
          <w:b/>
        </w:rPr>
        <w:t>2</w:t>
      </w:r>
      <w:r w:rsidR="00EE5A5C" w:rsidRPr="00EE5A5C">
        <w:rPr>
          <w:b/>
        </w:rPr>
        <w:t>.</w:t>
      </w:r>
      <w:r w:rsidR="00EE5A5C">
        <w:t xml:space="preserve"> Clinical and analytical variables by outcome groups (good and poor outcome) at three month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8"/>
        <w:gridCol w:w="1445"/>
        <w:gridCol w:w="1445"/>
        <w:gridCol w:w="797"/>
      </w:tblGrid>
      <w:tr w:rsidR="00EE5A5C" w:rsidRPr="00FA09A9" w14:paraId="4A4C743D" w14:textId="77777777" w:rsidTr="00EE5A5C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816F4" w14:textId="77777777" w:rsidR="00EE5A5C" w:rsidRPr="00944B28" w:rsidRDefault="00EE5A5C" w:rsidP="00EE5A5C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  <w:p w14:paraId="144586AE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OUTCOME AT 3 MONTHS</w:t>
            </w:r>
          </w:p>
        </w:tc>
      </w:tr>
      <w:tr w:rsidR="00EE5A5C" w:rsidRPr="0039030B" w14:paraId="07561466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1662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9FB9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ES" w:eastAsia="es-ES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21E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ES" w:eastAsia="es-ES"/>
              </w:rPr>
              <w:t>Po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360B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ES" w:eastAsia="es-ES"/>
              </w:rPr>
              <w:t>p</w:t>
            </w:r>
          </w:p>
        </w:tc>
      </w:tr>
      <w:tr w:rsidR="00EE5A5C" w:rsidRPr="0039030B" w14:paraId="611DCDE9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93CB6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AD9AC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=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D873B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=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9C3EB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EE5A5C" w:rsidRPr="0039030B" w14:paraId="0311DAD7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3EAF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8DA6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9.8 ± 1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FD7D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6.7 ± 1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524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EE5A5C" w:rsidRPr="0039030B" w14:paraId="6ADC76CA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2CF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Wome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AC42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44E8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457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</w:tr>
      <w:tr w:rsidR="00EE5A5C" w:rsidRPr="0039030B" w14:paraId="7057633E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02B2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tency time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1BF1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63.2 ± 1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A5A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10.4 ± 1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948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EE5A5C" w:rsidRPr="0039030B" w14:paraId="2A6B631F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32D0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evious modified Rankin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47FA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  <w:t>0 [0,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29AC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 [0,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7BE2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EE5A5C" w:rsidRPr="0039030B" w14:paraId="1B619D8B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63D1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terial hypertens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34AB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8C1F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2874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18</w:t>
            </w:r>
          </w:p>
        </w:tc>
      </w:tr>
      <w:tr w:rsidR="00EE5A5C" w:rsidRPr="0039030B" w14:paraId="5D78A585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A834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abetes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8A0A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6F7B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B753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19</w:t>
            </w:r>
          </w:p>
        </w:tc>
      </w:tr>
      <w:tr w:rsidR="00EE5A5C" w:rsidRPr="0039030B" w14:paraId="1FF98157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CC42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moking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0439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EF79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DCF6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2</w:t>
            </w:r>
          </w:p>
        </w:tc>
      </w:tr>
      <w:tr w:rsidR="00EE5A5C" w:rsidRPr="0039030B" w14:paraId="59CAD75C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B462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nolism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DBE8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37FD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9D2E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49</w:t>
            </w:r>
          </w:p>
        </w:tc>
      </w:tr>
      <w:tr w:rsidR="00EE5A5C" w:rsidRPr="0039030B" w14:paraId="1103128A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C2C1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yslipemia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5A41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37EC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1712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77</w:t>
            </w:r>
          </w:p>
        </w:tc>
      </w:tr>
      <w:tr w:rsidR="00EE5A5C" w:rsidRPr="0039030B" w14:paraId="109FA728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FB7E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eripherial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arterial </w:t>
            </w: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isease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F5EC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672F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20B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.382</w:t>
            </w:r>
          </w:p>
        </w:tc>
      </w:tr>
      <w:tr w:rsidR="00EE5A5C" w:rsidRPr="0039030B" w14:paraId="238614CB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767B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schemic heart diseas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3B6E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B04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2194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72</w:t>
            </w:r>
          </w:p>
        </w:tc>
      </w:tr>
      <w:tr w:rsidR="00EE5A5C" w:rsidRPr="0039030B" w14:paraId="3E72804B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640B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rial fibrillat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F1F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166E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25F3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EE5A5C" w:rsidRPr="0039030B" w14:paraId="415568BD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8CBF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revious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TIA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4A84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563C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230D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.165</w:t>
            </w:r>
          </w:p>
        </w:tc>
      </w:tr>
      <w:tr w:rsidR="00EE5A5C" w:rsidRPr="0039030B" w14:paraId="6302F0E2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EB49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ime since TIA &lt; 1day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141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24D2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7929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77</w:t>
            </w:r>
          </w:p>
        </w:tc>
      </w:tr>
      <w:tr w:rsidR="00EE5A5C" w:rsidRPr="0039030B" w14:paraId="5C2233E7" w14:textId="77777777" w:rsidTr="00EE5A5C">
        <w:trPr>
          <w:trHeight w:val="1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09E3" w14:textId="77777777" w:rsidR="00EE5A5C" w:rsidRPr="00944B28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xillary temperature at admission, º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7FFA3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  <w:t>36.2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F692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6.7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0E2A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EE5A5C" w:rsidRPr="0039030B" w14:paraId="2A17F022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0C2C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sal glycaemia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B300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5.2 ± 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D7A0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42.2 ± 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D9AF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62</w:t>
            </w:r>
          </w:p>
        </w:tc>
      </w:tr>
      <w:tr w:rsidR="00EE5A5C" w:rsidRPr="0039030B" w14:paraId="675CE280" w14:textId="77777777" w:rsidTr="00EE5A5C">
        <w:trPr>
          <w:trHeight w:val="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0EDB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eukocytes, x10</w:t>
            </w: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E4D6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.8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DA8E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8 ±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5A3E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7</w:t>
            </w:r>
          </w:p>
        </w:tc>
      </w:tr>
      <w:tr w:rsidR="00EE5A5C" w:rsidRPr="0039030B" w14:paraId="6347E376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2A94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ibrinogen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670E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41.8 ± 10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3E27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62.7 ± 10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559B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75</w:t>
            </w:r>
          </w:p>
        </w:tc>
      </w:tr>
      <w:tr w:rsidR="00EE5A5C" w:rsidRPr="0039030B" w14:paraId="26902344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22FF" w14:textId="77777777" w:rsidR="00EE5A5C" w:rsidRPr="00944B28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 reactive protein,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7783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.9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C57D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.7 ±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31A3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EE5A5C" w:rsidRPr="0039030B" w14:paraId="7B865457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B482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lycosylated hemoglobi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99AC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.0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2909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.0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2F0A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49</w:t>
            </w:r>
          </w:p>
        </w:tc>
      </w:tr>
      <w:tr w:rsidR="00EE5A5C" w:rsidRPr="0039030B" w14:paraId="415B7F0B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994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DL-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DC16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06.5 ± 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00C0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09.5 ± 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8789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54</w:t>
            </w:r>
          </w:p>
        </w:tc>
      </w:tr>
      <w:tr w:rsidR="00EE5A5C" w:rsidRPr="0039030B" w14:paraId="7154C64D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8E87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DL-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C076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2.8 ± 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4C9B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2.6 ± 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92B4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1</w:t>
            </w:r>
          </w:p>
        </w:tc>
      </w:tr>
      <w:tr w:rsidR="00EE5A5C" w:rsidRPr="0039030B" w14:paraId="6A421F41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59AE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riglycerides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3CA7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11.1 ± 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C7B6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08.5 ± 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39F4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18</w:t>
            </w:r>
          </w:p>
        </w:tc>
      </w:tr>
      <w:tr w:rsidR="00EE5A5C" w:rsidRPr="0039030B" w14:paraId="1318A529" w14:textId="77777777" w:rsidTr="00EE5A5C">
        <w:trPr>
          <w:trHeight w:val="1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E3BF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edimentation rate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D5C7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4.5 ± 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006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1.6 ± 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F903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4</w:t>
            </w:r>
          </w:p>
        </w:tc>
      </w:tr>
      <w:tr w:rsidR="00EE5A5C" w:rsidRPr="0039030B" w14:paraId="5E11EA44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CACC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T-</w:t>
            </w: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roBNP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g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/</w:t>
            </w: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B0BB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194.9 ± 15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A764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865.3 ± 27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564F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EE5A5C" w:rsidRPr="0039030B" w14:paraId="2C2A3D19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1D2C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Any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Reperfusion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treatment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2576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D8BE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9F5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EE5A5C" w:rsidRPr="0039030B" w14:paraId="7332B820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AAEA" w14:textId="77777777" w:rsidR="00EE5A5C" w:rsidRPr="00944B28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44B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WI volume at admission,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D41C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.5 ± 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0ECF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4.6 ± 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16D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EE5A5C" w:rsidRPr="0039030B" w14:paraId="4C882BFE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A027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Hemorrhagic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transformation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F42D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2D80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687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EE5A5C" w:rsidRPr="0039030B" w14:paraId="0F1D886B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80CC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IHSS at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DD90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 [7, 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B3C9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7 [13, 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ACAA9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EE5A5C" w:rsidRPr="0039030B" w14:paraId="47E4AAFF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72E3C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Infarct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growh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AAEE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9.9 ± 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6578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0.1 ± 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93D9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EE5A5C" w:rsidRPr="0039030B" w14:paraId="46043A8C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D733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ES" w:eastAsia="es-ES"/>
              </w:rPr>
              <w:t>T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7BD9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EFC6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64C2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EE5A5C" w:rsidRPr="0039030B" w14:paraId="4FD2DC32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DF0F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Atherothrombotic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FFE4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A591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A06A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EE5A5C" w:rsidRPr="0039030B" w14:paraId="6A1A8953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5443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Cardioembolic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6FF8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70EE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53C6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EE5A5C" w:rsidRPr="0039030B" w14:paraId="5CE2F4A3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306A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Lacunar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FE44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538A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B0FF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EE5A5C" w:rsidRPr="0039030B" w14:paraId="2DABB2BC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EE6E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Indeterminate</w:t>
            </w:r>
            <w:proofErr w:type="spellEnd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A3F1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0DF3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DBFF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EE5A5C" w:rsidRPr="0039030B" w14:paraId="3BF43BC7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9BC2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9030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ES" w:eastAsia="es-ES"/>
              </w:rPr>
              <w:t>Neurological</w:t>
            </w:r>
            <w:proofErr w:type="spellEnd"/>
            <w:r w:rsidRPr="0039030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9030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ES" w:eastAsia="es-ES"/>
              </w:rPr>
              <w:t>Instabi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238F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2D18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CD3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EE5A5C" w:rsidRPr="0039030B" w14:paraId="3C799C9C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0CBF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D1DB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8990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2C55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EE5A5C" w:rsidRPr="0039030B" w14:paraId="677268FF" w14:textId="77777777" w:rsidTr="00EE5A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79DD72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3130E8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2E33F6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8C2BA0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EE5A5C" w:rsidRPr="0039030B" w14:paraId="6C7F051D" w14:textId="77777777" w:rsidTr="004464E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F09B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2859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9C774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A746" w14:textId="77777777" w:rsidR="00EE5A5C" w:rsidRPr="0039030B" w:rsidRDefault="00EE5A5C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4464EC" w:rsidRPr="0039030B" w14:paraId="15DC56F3" w14:textId="77777777" w:rsidTr="004464E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C2E1CF" w14:textId="7C5A4DFC" w:rsidR="004464EC" w:rsidRPr="004464EC" w:rsidRDefault="004464EC" w:rsidP="004464EC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464EC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lastRenderedPageBreak/>
              <w:t>Glutamate</w:t>
            </w:r>
            <w:proofErr w:type="spellEnd"/>
            <w:r w:rsidRPr="004464EC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 xml:space="preserve"> (µ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5D8FE7" w14:textId="2D56B1B0" w:rsidR="004464EC" w:rsidRPr="0039030B" w:rsidRDefault="004464EC" w:rsidP="004464E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1.031</w:t>
            </w: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8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665241" w14:textId="65FC8A38" w:rsidR="004464EC" w:rsidRPr="0039030B" w:rsidRDefault="004464EC" w:rsidP="004464E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3.43</w:t>
            </w: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15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6E7070" w14:textId="494CC509" w:rsidR="004464EC" w:rsidRPr="0039030B" w:rsidRDefault="004464EC" w:rsidP="004464E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4464EC" w:rsidRPr="0039030B" w14:paraId="59366B29" w14:textId="77777777" w:rsidTr="004464E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42EB9D" w14:textId="2F6EA453" w:rsidR="004464EC" w:rsidRPr="004464EC" w:rsidRDefault="004464EC" w:rsidP="004464EC">
            <w:pPr>
              <w:widowControl/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 w:rsidRPr="004464EC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IL6 (</w:t>
            </w:r>
            <w:proofErr w:type="spellStart"/>
            <w:r w:rsidRPr="004464EC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pg</w:t>
            </w:r>
            <w:proofErr w:type="spellEnd"/>
            <w:r w:rsidRPr="004464EC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/</w:t>
            </w:r>
            <w:proofErr w:type="spellStart"/>
            <w:r w:rsidRPr="004464EC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mL</w:t>
            </w:r>
            <w:proofErr w:type="spellEnd"/>
            <w:r w:rsidRPr="004464EC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5D049" w14:textId="5B9CA0A7" w:rsidR="004464EC" w:rsidRPr="0039030B" w:rsidRDefault="004464EC" w:rsidP="004464E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1.152</w:t>
            </w: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449E0" w14:textId="22CC02B8" w:rsidR="004464EC" w:rsidRPr="0039030B" w:rsidRDefault="004464EC" w:rsidP="004464E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1.031</w:t>
            </w: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2E98C" w14:textId="24EAD768" w:rsidR="004464EC" w:rsidRPr="0039030B" w:rsidRDefault="004464EC" w:rsidP="004464E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.842</w:t>
            </w:r>
          </w:p>
        </w:tc>
      </w:tr>
    </w:tbl>
    <w:p w14:paraId="199BDE07" w14:textId="77777777" w:rsidR="004464EC" w:rsidRDefault="004464EC">
      <w:pPr>
        <w:widowControl/>
        <w:suppressAutoHyphens w:val="0"/>
        <w:spacing w:after="200" w:line="276" w:lineRule="auto"/>
        <w:jc w:val="left"/>
        <w:rPr>
          <w:rFonts w:cs="Times New Roman"/>
          <w:b/>
          <w:bCs/>
        </w:rPr>
      </w:pPr>
      <w:bookmarkStart w:id="0" w:name="_Hlk46916027"/>
    </w:p>
    <w:p w14:paraId="5FF41DD2" w14:textId="244F8486" w:rsidR="009E721F" w:rsidRPr="00785CA2" w:rsidRDefault="00EE5A5C">
      <w:pPr>
        <w:widowControl/>
        <w:suppressAutoHyphens w:val="0"/>
        <w:spacing w:after="200" w:line="276" w:lineRule="auto"/>
        <w:jc w:val="left"/>
        <w:rPr>
          <w:rFonts w:cs="Times New Roman"/>
        </w:rPr>
      </w:pPr>
      <w:r w:rsidRPr="00785CA2">
        <w:rPr>
          <w:rFonts w:cs="Times New Roman"/>
          <w:b/>
          <w:bCs/>
        </w:rPr>
        <w:t>Table S</w:t>
      </w:r>
      <w:r w:rsidR="00C35656" w:rsidRPr="00785CA2">
        <w:rPr>
          <w:rFonts w:cs="Times New Roman"/>
          <w:b/>
          <w:bCs/>
        </w:rPr>
        <w:t>3</w:t>
      </w:r>
      <w:r w:rsidRPr="00785CA2">
        <w:rPr>
          <w:rFonts w:cs="Times New Roman"/>
          <w:b/>
          <w:bCs/>
        </w:rPr>
        <w:t>.</w:t>
      </w:r>
      <w:r w:rsidRPr="00785CA2">
        <w:rPr>
          <w:rFonts w:cs="Times New Roman"/>
        </w:rPr>
        <w:t xml:space="preserve"> Clinical and analytical variables for ischemic stroke patients classified in three groups according the neurological instability (neutral, positive and negative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4"/>
        <w:gridCol w:w="1576"/>
        <w:gridCol w:w="1575"/>
        <w:gridCol w:w="1576"/>
        <w:gridCol w:w="863"/>
      </w:tblGrid>
      <w:tr w:rsidR="009E721F" w:rsidRPr="009E721F" w14:paraId="2CEEE40E" w14:textId="77777777" w:rsidTr="00EE5A5C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FDE5" w14:textId="77777777" w:rsid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E721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Neurological</w:t>
            </w:r>
            <w:proofErr w:type="spellEnd"/>
            <w:r w:rsidRPr="009E721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E721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Instability</w:t>
            </w:r>
            <w:proofErr w:type="spellEnd"/>
          </w:p>
          <w:p w14:paraId="46A116A7" w14:textId="77777777" w:rsidR="00FA09A9" w:rsidRPr="009E721F" w:rsidRDefault="00FA09A9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</w:p>
        </w:tc>
      </w:tr>
      <w:tr w:rsidR="009E721F" w:rsidRPr="009E721F" w14:paraId="6979EE5E" w14:textId="77777777" w:rsidTr="00EE5A5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A954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D6DA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5325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8624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E721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Negati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C270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p</w:t>
            </w:r>
          </w:p>
        </w:tc>
      </w:tr>
      <w:tr w:rsidR="009E721F" w:rsidRPr="009E721F" w14:paraId="6C222248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A8862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ED138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n=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4555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n=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9AE9C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n=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C839F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</w:tr>
      <w:tr w:rsidR="009E721F" w:rsidRPr="009E721F" w14:paraId="2D5DCEA3" w14:textId="77777777" w:rsidTr="00EE5A5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A14D8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A9DD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71.4 ± 1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65D2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73.6 ± 1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D75F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74.4 ± 1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2630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069</w:t>
            </w:r>
          </w:p>
        </w:tc>
      </w:tr>
      <w:tr w:rsidR="009E721F" w:rsidRPr="009E721F" w14:paraId="495856AE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1CD5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Wome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D426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7533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E345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9B51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21</w:t>
            </w:r>
          </w:p>
        </w:tc>
      </w:tr>
      <w:tr w:rsidR="009E721F" w:rsidRPr="009E721F" w14:paraId="3702105B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2C66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Latency time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2111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43.9 ± 1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651E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61.6 ± 1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DE81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39.2 ± 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D3F5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&lt;0.0001</w:t>
            </w:r>
          </w:p>
        </w:tc>
      </w:tr>
      <w:tr w:rsidR="009E721F" w:rsidRPr="009E721F" w14:paraId="1BEA81F2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4F4B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Previous modified Rankin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E117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 [0,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F7F7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 [0,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7294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 [0,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8C48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048</w:t>
            </w:r>
          </w:p>
        </w:tc>
      </w:tr>
      <w:tr w:rsidR="009E721F" w:rsidRPr="009E721F" w14:paraId="214F3C2A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E7F3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Arterial hypertens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1040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18DA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4679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83A6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003</w:t>
            </w:r>
          </w:p>
        </w:tc>
      </w:tr>
      <w:tr w:rsidR="009E721F" w:rsidRPr="009E721F" w14:paraId="675329D0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EE52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Diabetes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C28A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009F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C175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7C59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986</w:t>
            </w:r>
          </w:p>
        </w:tc>
      </w:tr>
      <w:tr w:rsidR="009E721F" w:rsidRPr="009E721F" w14:paraId="6BD7C2B3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F556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Smoking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F036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06C8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0537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F1A9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105</w:t>
            </w:r>
          </w:p>
        </w:tc>
      </w:tr>
      <w:tr w:rsidR="009E721F" w:rsidRPr="009E721F" w14:paraId="672AA0ED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32DB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Enolism</w:t>
            </w:r>
            <w:proofErr w:type="spellEnd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CFB5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058E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F845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472E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28</w:t>
            </w:r>
          </w:p>
        </w:tc>
      </w:tr>
      <w:tr w:rsidR="009E721F" w:rsidRPr="009E721F" w14:paraId="22483735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8F8B" w14:textId="756F96C3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Dyslip</w:t>
            </w:r>
            <w:r w:rsidR="008028B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id</w:t>
            </w: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emia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B379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D29F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D0F0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635A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773</w:t>
            </w:r>
          </w:p>
        </w:tc>
      </w:tr>
      <w:tr w:rsidR="009E721F" w:rsidRPr="009E721F" w14:paraId="71EA1C77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B8FB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eripherial</w:t>
            </w:r>
            <w:proofErr w:type="spellEnd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arterial </w:t>
            </w:r>
            <w:proofErr w:type="spellStart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disease</w:t>
            </w:r>
            <w:proofErr w:type="spellEnd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4F06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6AD9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0696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76CA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409</w:t>
            </w:r>
          </w:p>
        </w:tc>
      </w:tr>
      <w:tr w:rsidR="009E721F" w:rsidRPr="009E721F" w14:paraId="6775EA96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EF73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Ischemic heart diseas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F01C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3A24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33FF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8AF7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468</w:t>
            </w:r>
          </w:p>
        </w:tc>
      </w:tr>
      <w:tr w:rsidR="009E721F" w:rsidRPr="009E721F" w14:paraId="262A5221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79EC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Atrial fibrillat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32F20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90AD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2393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9970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033</w:t>
            </w:r>
          </w:p>
        </w:tc>
      </w:tr>
      <w:tr w:rsidR="009E721F" w:rsidRPr="009E721F" w14:paraId="3C400527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79CE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revious</w:t>
            </w:r>
            <w:proofErr w:type="spellEnd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TIA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A80D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0138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9CFB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28A5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902</w:t>
            </w:r>
          </w:p>
        </w:tc>
      </w:tr>
      <w:tr w:rsidR="009E721F" w:rsidRPr="009E721F" w14:paraId="4467A013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8062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Time since TIA &lt; 1day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19EE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6958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4369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0974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007</w:t>
            </w:r>
          </w:p>
        </w:tc>
      </w:tr>
      <w:tr w:rsidR="009E721F" w:rsidRPr="009E721F" w14:paraId="7FCAD099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D92F" w14:textId="77777777" w:rsidR="009E721F" w:rsidRPr="00944B28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Axillary temperature at admission, º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C992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6.3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DCA6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6.3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BAC1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7.0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27B2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&lt;0.0001</w:t>
            </w:r>
          </w:p>
        </w:tc>
      </w:tr>
      <w:tr w:rsidR="009E721F" w:rsidRPr="009E721F" w14:paraId="75A4C4E7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6968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Basal glycaemia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7CF2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27.7 ± 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124D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29.9 ± 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EB44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46.4 ± 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5AA2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49</w:t>
            </w:r>
          </w:p>
        </w:tc>
      </w:tr>
      <w:tr w:rsidR="009E721F" w:rsidRPr="009E721F" w14:paraId="2C6ADDB9" w14:textId="77777777" w:rsidTr="00EE5A5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B9C5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Leukocytes, x10</w:t>
            </w: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s-ES"/>
              </w:rPr>
              <w:t>3</w:t>
            </w: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8B1D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8.7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BB7C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8.9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9016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.3 ±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888F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105</w:t>
            </w:r>
          </w:p>
        </w:tc>
      </w:tr>
      <w:tr w:rsidR="009E721F" w:rsidRPr="009E721F" w14:paraId="35B471BB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BAC8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Fibrinogen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4374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45.1 ± 1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86D7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59.3 ± 1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CDCE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29.3 ± 10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40A8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402</w:t>
            </w:r>
          </w:p>
        </w:tc>
      </w:tr>
      <w:tr w:rsidR="009E721F" w:rsidRPr="009E721F" w14:paraId="34A1BF48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E0C8" w14:textId="77777777" w:rsidR="009E721F" w:rsidRPr="00944B28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C reactive protein,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4E4B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.8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73D4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.1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6B07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5.2 ± 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AB4F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005</w:t>
            </w:r>
          </w:p>
        </w:tc>
      </w:tr>
      <w:tr w:rsidR="009E721F" w:rsidRPr="009E721F" w14:paraId="3E5BA235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EEDE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Glycosylated hemoglobi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9FF4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.0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1D4D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.9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B54A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.1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B912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248</w:t>
            </w:r>
          </w:p>
        </w:tc>
      </w:tr>
      <w:tr w:rsidR="009E721F" w:rsidRPr="009E721F" w14:paraId="11947A78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ADB5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LDL-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EC86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12.5 ± 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7625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6.3 ± 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3C64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15.2 ± 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7EB9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144</w:t>
            </w:r>
          </w:p>
        </w:tc>
      </w:tr>
      <w:tr w:rsidR="009E721F" w:rsidRPr="009E721F" w14:paraId="0999133D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F95B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DL-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CE87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2.0 ± 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1345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2.8 ± 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0C37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3.8 ±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8521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625</w:t>
            </w:r>
          </w:p>
        </w:tc>
      </w:tr>
      <w:tr w:rsidR="009E721F" w:rsidRPr="009E721F" w14:paraId="62F7052D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D33E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Triglycerides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C152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7.2 ± 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51CA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1.9 ± 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748C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6.3 ± 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E13E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124</w:t>
            </w:r>
          </w:p>
        </w:tc>
      </w:tr>
      <w:tr w:rsidR="009E721F" w:rsidRPr="009E721F" w14:paraId="6F1A6428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80A4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Sedimentation rate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DFA2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8.1 ± 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0B56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6.5 ± 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D901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1.6 ± 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D162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05</w:t>
            </w:r>
          </w:p>
        </w:tc>
      </w:tr>
      <w:tr w:rsidR="009E721F" w:rsidRPr="009E721F" w14:paraId="57D6D233" w14:textId="77777777" w:rsidTr="00EE5A5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813E47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NT-</w:t>
            </w:r>
            <w:proofErr w:type="spellStart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roBNP</w:t>
            </w:r>
            <w:proofErr w:type="spellEnd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, </w:t>
            </w:r>
            <w:proofErr w:type="spellStart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g</w:t>
            </w:r>
            <w:proofErr w:type="spellEnd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/</w:t>
            </w:r>
            <w:proofErr w:type="spellStart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0B6D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474.1 ± 1863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A62212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201.6 ± 233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05B3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606.3 ± 2996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72ED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081</w:t>
            </w:r>
          </w:p>
        </w:tc>
      </w:tr>
      <w:tr w:rsidR="009E721F" w:rsidRPr="009E721F" w14:paraId="400A63D8" w14:textId="77777777" w:rsidTr="006322D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4AE224" w14:textId="583B0CE0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Any</w:t>
            </w:r>
            <w:proofErr w:type="spellEnd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="00F64EC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r</w:t>
            </w: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eperfusion</w:t>
            </w:r>
            <w:proofErr w:type="spellEnd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treatment</w:t>
            </w:r>
            <w:proofErr w:type="spellEnd"/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D26355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398F12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325B30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1C5F" w14:textId="77777777" w:rsidR="009E721F" w:rsidRPr="009E721F" w:rsidRDefault="009E721F" w:rsidP="00EE5A5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&lt;0.0001</w:t>
            </w:r>
          </w:p>
        </w:tc>
      </w:tr>
      <w:tr w:rsidR="00296B58" w:rsidRPr="009E721F" w14:paraId="3D8754DA" w14:textId="77777777" w:rsidTr="006322D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66AF4F" w14:textId="75B9293B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 w:eastAsia="es-ES"/>
              </w:rPr>
            </w:pPr>
            <w:r w:rsidRPr="006322D9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val="es-ES" w:eastAsia="es-ES"/>
              </w:rPr>
              <w:t>TOA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6030F6" w14:textId="77777777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42F6E1" w14:textId="77777777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05E158" w14:textId="00070298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2AB03" w14:textId="27FB40AF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 w:eastAsia="es-ES"/>
              </w:rPr>
            </w:pPr>
            <w:r w:rsidRPr="006322D9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  <w:t>&lt;0.0001</w:t>
            </w:r>
          </w:p>
        </w:tc>
      </w:tr>
      <w:tr w:rsidR="00296B58" w:rsidRPr="009E721F" w14:paraId="4BEE5FFF" w14:textId="77777777" w:rsidTr="006322D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CEBE73" w14:textId="12E59B45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val="es-ES" w:eastAsia="es-ES"/>
              </w:rPr>
            </w:pPr>
            <w:proofErr w:type="spellStart"/>
            <w:r w:rsidRPr="006322D9"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  <w:t>Atherothrombotic</w:t>
            </w:r>
            <w:proofErr w:type="spellEnd"/>
            <w:r w:rsidRPr="006322D9"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6D2F37" w14:textId="7BA12E7E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 w:eastAsia="es-ES"/>
              </w:rPr>
            </w:pPr>
            <w:r w:rsidRPr="006322D9">
              <w:rPr>
                <w:rFonts w:ascii="Calibri" w:eastAsia="Times New Roman" w:hAnsi="Calibri" w:cs="Calibri"/>
                <w:bCs/>
                <w:color w:val="FF0000"/>
                <w:sz w:val="20"/>
                <w:szCs w:val="20"/>
                <w:lang w:val="es-ES" w:eastAsia="es-ES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B8FC4A" w14:textId="537DE68F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 w:eastAsia="es-ES"/>
              </w:rPr>
            </w:pPr>
            <w:r w:rsidRPr="006322D9"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B37C46" w14:textId="4529BC89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</w:pPr>
            <w:r w:rsidRPr="006322D9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B3631F" w14:textId="77777777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 w:eastAsia="es-ES"/>
              </w:rPr>
            </w:pPr>
          </w:p>
        </w:tc>
      </w:tr>
      <w:tr w:rsidR="00296B58" w:rsidRPr="009E721F" w14:paraId="02C80F5E" w14:textId="77777777" w:rsidTr="006322D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02CF1F" w14:textId="500236A1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</w:pPr>
            <w:proofErr w:type="spellStart"/>
            <w:r w:rsidRPr="006322D9"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  <w:t>Cardioembolic</w:t>
            </w:r>
            <w:proofErr w:type="spellEnd"/>
            <w:r w:rsidRPr="006322D9"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D0D8B0" w14:textId="0D8ED9D1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 w:val="20"/>
                <w:szCs w:val="20"/>
                <w:lang w:val="es-ES" w:eastAsia="es-ES"/>
              </w:rPr>
            </w:pPr>
            <w:r w:rsidRPr="006322D9">
              <w:rPr>
                <w:rFonts w:ascii="Calibri" w:eastAsia="Times New Roman" w:hAnsi="Calibri" w:cs="Calibri"/>
                <w:bCs/>
                <w:color w:val="FF0000"/>
                <w:sz w:val="20"/>
                <w:szCs w:val="20"/>
                <w:lang w:val="es-ES" w:eastAsia="es-ES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15BEAA" w14:textId="35791CFC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</w:pPr>
            <w:r w:rsidRPr="006322D9"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405AB8" w14:textId="6BA0A70E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</w:pPr>
            <w:r w:rsidRPr="006322D9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E53250" w14:textId="77777777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 w:eastAsia="es-ES"/>
              </w:rPr>
            </w:pPr>
          </w:p>
        </w:tc>
      </w:tr>
      <w:tr w:rsidR="00296B58" w:rsidRPr="009E721F" w14:paraId="0B429B6B" w14:textId="77777777" w:rsidTr="006322D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1484A5" w14:textId="1550FE63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</w:pPr>
            <w:r w:rsidRPr="006322D9"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  <w:t>Lacunar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31682A" w14:textId="095D2FA2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 w:val="20"/>
                <w:szCs w:val="20"/>
                <w:lang w:val="es-ES" w:eastAsia="es-ES"/>
              </w:rPr>
            </w:pPr>
            <w:r w:rsidRPr="006322D9">
              <w:rPr>
                <w:rFonts w:ascii="Calibri" w:eastAsia="Times New Roman" w:hAnsi="Calibri" w:cs="Calibri"/>
                <w:bCs/>
                <w:color w:val="FF0000"/>
                <w:sz w:val="20"/>
                <w:szCs w:val="20"/>
                <w:lang w:val="es-ES" w:eastAsia="es-ES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75CBE8" w14:textId="6140855A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</w:pPr>
            <w:r w:rsidRPr="006322D9"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C430B" w14:textId="606B388D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</w:pPr>
            <w:r w:rsidRPr="006322D9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4ECF0" w14:textId="77777777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 w:eastAsia="es-ES"/>
              </w:rPr>
            </w:pPr>
          </w:p>
        </w:tc>
      </w:tr>
      <w:tr w:rsidR="00296B58" w:rsidRPr="009E721F" w14:paraId="3C3B1C00" w14:textId="77777777" w:rsidTr="00E13481">
        <w:trPr>
          <w:trHeight w:val="11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BFC2C1" w14:textId="42ADFB33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</w:pPr>
            <w:proofErr w:type="spellStart"/>
            <w:r w:rsidRPr="006322D9"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  <w:t>Indeterminate</w:t>
            </w:r>
            <w:proofErr w:type="spellEnd"/>
            <w:r w:rsidRPr="006322D9"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9F700E" w14:textId="37C4AC61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 w:val="20"/>
                <w:szCs w:val="20"/>
                <w:lang w:val="es-ES" w:eastAsia="es-ES"/>
              </w:rPr>
            </w:pPr>
            <w:r w:rsidRPr="006322D9">
              <w:rPr>
                <w:rFonts w:ascii="Calibri" w:eastAsia="Times New Roman" w:hAnsi="Calibri" w:cs="Calibri"/>
                <w:bCs/>
                <w:color w:val="FF0000"/>
                <w:sz w:val="20"/>
                <w:szCs w:val="20"/>
                <w:lang w:val="es-ES" w:eastAsia="es-ES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9AB25D" w14:textId="40BDA7C5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</w:pPr>
            <w:r w:rsidRPr="006322D9"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B95522" w14:textId="72E5E995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</w:pPr>
            <w:r w:rsidRPr="006322D9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3A76F" w14:textId="77777777" w:rsidR="00296B58" w:rsidRPr="006322D9" w:rsidRDefault="00296B58" w:rsidP="00296B58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 w:eastAsia="es-ES"/>
              </w:rPr>
            </w:pPr>
          </w:p>
        </w:tc>
      </w:tr>
      <w:tr w:rsidR="004464EC" w:rsidRPr="009E721F" w14:paraId="659B5462" w14:textId="77777777" w:rsidTr="004464E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44D1FD" w14:textId="7A47A862" w:rsidR="004464EC" w:rsidRPr="006322D9" w:rsidRDefault="004464EC" w:rsidP="004464E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</w:pPr>
            <w:proofErr w:type="spellStart"/>
            <w:r w:rsidRPr="004464EC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Glutamate</w:t>
            </w:r>
            <w:proofErr w:type="spellEnd"/>
            <w:r w:rsidRPr="004464EC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 xml:space="preserve"> (µ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3896FA" w14:textId="080C3B8F" w:rsidR="004464EC" w:rsidRPr="006322D9" w:rsidRDefault="00E13481" w:rsidP="004464E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6.42</w:t>
            </w:r>
            <w:r w:rsidR="004464EC"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4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4B3E8" w14:textId="20143B82" w:rsidR="004464EC" w:rsidRPr="006322D9" w:rsidRDefault="00E13481" w:rsidP="004464E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3.31</w:t>
            </w:r>
            <w:r w:rsidR="004464EC"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1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76C93C" w14:textId="7F8FE8C5" w:rsidR="004464EC" w:rsidRPr="006322D9" w:rsidRDefault="00E13481" w:rsidP="004464E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24.97</w:t>
            </w: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8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2E9AC" w14:textId="1C1FFDBB" w:rsidR="004464EC" w:rsidRPr="006322D9" w:rsidRDefault="00E13481" w:rsidP="004464E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&lt;0.0001</w:t>
            </w:r>
          </w:p>
        </w:tc>
      </w:tr>
      <w:tr w:rsidR="004464EC" w:rsidRPr="009E721F" w14:paraId="49281AB2" w14:textId="77777777" w:rsidTr="004464EC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FADC2A" w14:textId="0C34949E" w:rsidR="004464EC" w:rsidRPr="006322D9" w:rsidRDefault="004464EC" w:rsidP="004464E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</w:pPr>
            <w:r w:rsidRPr="004464EC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IL6 (</w:t>
            </w:r>
            <w:proofErr w:type="spellStart"/>
            <w:r w:rsidRPr="004464EC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pg</w:t>
            </w:r>
            <w:proofErr w:type="spellEnd"/>
            <w:r w:rsidRPr="004464EC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/</w:t>
            </w:r>
            <w:proofErr w:type="spellStart"/>
            <w:r w:rsidRPr="004464EC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mL</w:t>
            </w:r>
            <w:proofErr w:type="spellEnd"/>
            <w:r w:rsidRPr="004464EC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D2E9F" w14:textId="2B6EB068" w:rsidR="004464EC" w:rsidRPr="006322D9" w:rsidRDefault="00E13481" w:rsidP="004464E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2.00</w:t>
            </w:r>
            <w:r w:rsidR="004464EC"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.3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24AE0" w14:textId="77F1E69E" w:rsidR="004464EC" w:rsidRPr="006322D9" w:rsidRDefault="00E13481" w:rsidP="004464E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.98</w:t>
            </w:r>
            <w:r w:rsidR="004464EC"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.3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F474B" w14:textId="03D1683F" w:rsidR="004464EC" w:rsidRPr="006322D9" w:rsidRDefault="00E13481" w:rsidP="004464E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6.29</w:t>
            </w:r>
            <w:r w:rsidRPr="003903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1.7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2EF2DE" w14:textId="1255C2EE" w:rsidR="004464EC" w:rsidRPr="006322D9" w:rsidRDefault="00E13481" w:rsidP="004464EC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 w:eastAsia="es-ES"/>
              </w:rPr>
            </w:pPr>
            <w:r w:rsidRPr="009E72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&lt;0.0001</w:t>
            </w:r>
          </w:p>
        </w:tc>
      </w:tr>
    </w:tbl>
    <w:p w14:paraId="69A52EB5" w14:textId="77777777" w:rsidR="00B54077" w:rsidRDefault="00B54077">
      <w:pPr>
        <w:widowControl/>
        <w:suppressAutoHyphens w:val="0"/>
        <w:spacing w:after="200" w:line="276" w:lineRule="auto"/>
        <w:jc w:val="left"/>
      </w:pPr>
      <w:r>
        <w:br w:type="page"/>
      </w:r>
    </w:p>
    <w:bookmarkEnd w:id="0"/>
    <w:tbl>
      <w:tblPr>
        <w:tblpPr w:leftFromText="141" w:rightFromText="141" w:vertAnchor="page" w:horzAnchor="margin" w:tblpY="204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9"/>
        <w:gridCol w:w="286"/>
        <w:gridCol w:w="754"/>
        <w:gridCol w:w="1333"/>
        <w:gridCol w:w="863"/>
        <w:gridCol w:w="146"/>
        <w:gridCol w:w="709"/>
        <w:gridCol w:w="1333"/>
        <w:gridCol w:w="863"/>
      </w:tblGrid>
      <w:tr w:rsidR="00FA09A9" w:rsidRPr="00604BF8" w14:paraId="68EF0FA6" w14:textId="77777777" w:rsidTr="00FA09A9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DBC69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1B5C7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75E87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207BF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r w:rsidRPr="00604B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CI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FEA09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r w:rsidRPr="00604B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53F2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B1FBD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β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D71AC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r w:rsidRPr="00604B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CI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EC66C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r w:rsidRPr="00604B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p</w:t>
            </w:r>
          </w:p>
        </w:tc>
      </w:tr>
      <w:tr w:rsidR="00FA09A9" w:rsidRPr="00604BF8" w14:paraId="662F3CF6" w14:textId="77777777" w:rsidTr="00FA09A9">
        <w:trPr>
          <w:trHeight w:val="300"/>
        </w:trPr>
        <w:tc>
          <w:tcPr>
            <w:tcW w:w="2685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83B28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Glutamat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 xml:space="preserve"> (µM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423DEE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-0.0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4EA97A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-0.042,-0.0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C89B3E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604BF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5EE9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5DCBC3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-0.0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5EDDBD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-0.046,-0.0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9D0F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001</w:t>
            </w:r>
          </w:p>
        </w:tc>
      </w:tr>
      <w:tr w:rsidR="00FA09A9" w:rsidRPr="00604BF8" w14:paraId="6CB82BD9" w14:textId="77777777" w:rsidTr="00FA09A9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429497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IL6 (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mL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4B3BEC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6A91E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-0.8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D2E2AE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-0.989,-0.6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4EED93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604BF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FB5E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440C42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-0.4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701EB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-0.629,-0.2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41DB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604BF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&lt;0.0001</w:t>
            </w:r>
          </w:p>
        </w:tc>
      </w:tr>
      <w:tr w:rsidR="00FA09A9" w:rsidRPr="00604BF8" w14:paraId="35FD5A6D" w14:textId="77777777" w:rsidTr="00FA09A9">
        <w:trPr>
          <w:trHeight w:val="300"/>
        </w:trPr>
        <w:tc>
          <w:tcPr>
            <w:tcW w:w="2685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07713FF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04B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Latency</w:t>
            </w:r>
            <w:proofErr w:type="spellEnd"/>
            <w:r w:rsidRPr="00604B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 xml:space="preserve"> time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 xml:space="preserve"> (min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471AB2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-0.0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D7D848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-0.053,-0.0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913625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604BF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&lt;0.0001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0A2D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26EE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-0.0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185659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-0.044,-0.023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5EA9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604BF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&lt;0.0001</w:t>
            </w:r>
          </w:p>
        </w:tc>
      </w:tr>
      <w:tr w:rsidR="00FA09A9" w:rsidRPr="00604BF8" w14:paraId="49DFFDDA" w14:textId="77777777" w:rsidTr="00FA09A9">
        <w:trPr>
          <w:trHeight w:val="300"/>
        </w:trPr>
        <w:tc>
          <w:tcPr>
            <w:tcW w:w="2685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382EA0D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04B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Any</w:t>
            </w:r>
            <w:proofErr w:type="spellEnd"/>
            <w:r w:rsidRPr="00604B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604B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reperfusion</w:t>
            </w:r>
            <w:proofErr w:type="spellEnd"/>
            <w:r w:rsidRPr="00604B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604B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s-ES" w:eastAsia="es-ES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59E87C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.2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38CF3C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7.002</w:t>
            </w:r>
            <w:r w:rsidRPr="00604BF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3.5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732A1B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604BF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&lt;0.0001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2AA5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D7CD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.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8EC7D6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.454,9.465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3A06" w14:textId="77777777" w:rsidR="00FA09A9" w:rsidRPr="00604BF8" w:rsidRDefault="00FA09A9" w:rsidP="00FA09A9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604BF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&lt;0.0001</w:t>
            </w:r>
          </w:p>
        </w:tc>
      </w:tr>
    </w:tbl>
    <w:p w14:paraId="311A6FD5" w14:textId="5125E9D9" w:rsidR="00CE3BB0" w:rsidRDefault="00FA09A9" w:rsidP="00FA09A9">
      <w:pPr>
        <w:tabs>
          <w:tab w:val="left" w:pos="300"/>
        </w:tabs>
      </w:pPr>
      <w:r>
        <w:tab/>
      </w:r>
      <w:r w:rsidRPr="00CE3BB0">
        <w:rPr>
          <w:b/>
        </w:rPr>
        <w:t>Table S</w:t>
      </w:r>
      <w:r w:rsidR="00C35656">
        <w:rPr>
          <w:b/>
        </w:rPr>
        <w:t>4</w:t>
      </w:r>
      <w:r w:rsidR="00EE5A5C" w:rsidRPr="00CE3BB0">
        <w:rPr>
          <w:b/>
        </w:rPr>
        <w:t>.</w:t>
      </w:r>
      <w:r w:rsidR="00EE5A5C">
        <w:t xml:space="preserve"> Multivariate linear regression model </w:t>
      </w:r>
      <w:r w:rsidR="00CE3BB0">
        <w:t>for neurological instability.</w:t>
      </w:r>
    </w:p>
    <w:p w14:paraId="5E411DD6" w14:textId="77777777" w:rsidR="00CE3BB0" w:rsidRPr="00CE3BB0" w:rsidRDefault="00CE3BB0" w:rsidP="00CE3BB0"/>
    <w:p w14:paraId="03228452" w14:textId="77777777" w:rsidR="00CE3BB0" w:rsidRPr="00CE3BB0" w:rsidRDefault="00CE3BB0" w:rsidP="00CE3BB0">
      <w:pPr>
        <w:tabs>
          <w:tab w:val="left" w:pos="1036"/>
        </w:tabs>
      </w:pPr>
      <w:r>
        <w:t xml:space="preserve">*Adjusted by previous </w:t>
      </w:r>
      <w:proofErr w:type="spellStart"/>
      <w:r>
        <w:t>mRS</w:t>
      </w:r>
      <w:proofErr w:type="spellEnd"/>
      <w:r>
        <w:t>, time since last TIA less than 1 day, C-reactive protein and temperature.</w:t>
      </w:r>
    </w:p>
    <w:p w14:paraId="5E3AEEA4" w14:textId="4485F5C2" w:rsidR="00BD52E2" w:rsidRDefault="00BD52E2">
      <w:pPr>
        <w:widowControl/>
        <w:suppressAutoHyphens w:val="0"/>
        <w:spacing w:after="200" w:line="276" w:lineRule="auto"/>
        <w:jc w:val="left"/>
      </w:pPr>
      <w:r>
        <w:br w:type="page"/>
      </w:r>
    </w:p>
    <w:p w14:paraId="70C573C6" w14:textId="53466E37" w:rsidR="00BD52E2" w:rsidRDefault="00BD52E2" w:rsidP="00BD52E2">
      <w:r w:rsidRPr="0088019B">
        <w:rPr>
          <w:b/>
          <w:bCs/>
        </w:rPr>
        <w:lastRenderedPageBreak/>
        <w:t>Figure S1</w:t>
      </w:r>
      <w:r>
        <w:t xml:space="preserve"> Clinical Markers predicting poor and good outcome at 3 months expressed as unadjusted Odds Ratios (95% confident interval). </w:t>
      </w:r>
    </w:p>
    <w:p w14:paraId="61F77035" w14:textId="77777777" w:rsidR="00BD52E2" w:rsidRDefault="00BD52E2" w:rsidP="00BD52E2">
      <w:r>
        <w:rPr>
          <w:noProof/>
        </w:rPr>
        <w:drawing>
          <wp:inline distT="0" distB="0" distL="0" distR="0" wp14:anchorId="34C1EAD6" wp14:editId="0E5AD382">
            <wp:extent cx="5755640" cy="16764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2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225"/>
                    <a:stretch/>
                  </pic:blipFill>
                  <pic:spPr bwMode="auto">
                    <a:xfrm>
                      <a:off x="0" y="0"/>
                      <a:ext cx="5755640" cy="167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989611" w14:textId="77777777" w:rsidR="00BD52E2" w:rsidRPr="008C0622" w:rsidRDefault="00BD52E2" w:rsidP="00BD52E2">
      <w:pPr>
        <w:rPr>
          <w:sz w:val="16"/>
          <w:szCs w:val="16"/>
        </w:rPr>
      </w:pPr>
      <w:r w:rsidRPr="008C0622">
        <w:rPr>
          <w:noProof/>
          <w:sz w:val="16"/>
          <w:szCs w:val="16"/>
          <w:lang w:eastAsia="es-ES"/>
        </w:rPr>
        <w:t xml:space="preserve">DWI: diffusion weighted image, CT: computer tomography, NIHSS: National </w:t>
      </w:r>
      <w:r>
        <w:rPr>
          <w:noProof/>
          <w:sz w:val="16"/>
          <w:szCs w:val="16"/>
          <w:lang w:eastAsia="es-ES"/>
        </w:rPr>
        <w:t>I</w:t>
      </w:r>
      <w:r w:rsidRPr="008C0622">
        <w:rPr>
          <w:noProof/>
          <w:sz w:val="16"/>
          <w:szCs w:val="16"/>
          <w:lang w:eastAsia="es-ES"/>
        </w:rPr>
        <w:t xml:space="preserve">nstitute of </w:t>
      </w:r>
      <w:r>
        <w:rPr>
          <w:noProof/>
          <w:sz w:val="16"/>
          <w:szCs w:val="16"/>
          <w:lang w:eastAsia="es-ES"/>
        </w:rPr>
        <w:t>H</w:t>
      </w:r>
      <w:r w:rsidRPr="008C0622">
        <w:rPr>
          <w:noProof/>
          <w:sz w:val="16"/>
          <w:szCs w:val="16"/>
          <w:lang w:eastAsia="es-ES"/>
        </w:rPr>
        <w:t>ealth stroke scale, NI: Neurological instability, END: early neurological deterioration, ENI: early neurological improvement, EDI: early dramatic improvement.</w:t>
      </w:r>
    </w:p>
    <w:p w14:paraId="1FF76409" w14:textId="6EC65EDC" w:rsidR="00BD52E2" w:rsidRDefault="00BD52E2">
      <w:pPr>
        <w:widowControl/>
        <w:suppressAutoHyphens w:val="0"/>
        <w:spacing w:after="200" w:line="276" w:lineRule="auto"/>
        <w:jc w:val="left"/>
      </w:pPr>
      <w:r>
        <w:br w:type="page"/>
      </w:r>
    </w:p>
    <w:p w14:paraId="09A09E9C" w14:textId="131C8DAB" w:rsidR="00BD52E2" w:rsidRPr="00BD52E2" w:rsidRDefault="00BD52E2" w:rsidP="00BD52E2">
      <w:r w:rsidRPr="00BD52E2">
        <w:rPr>
          <w:b/>
          <w:bCs/>
        </w:rPr>
        <w:lastRenderedPageBreak/>
        <w:t xml:space="preserve">Figure S2 </w:t>
      </w:r>
      <w:r w:rsidRPr="00BD52E2">
        <w:t>Percentage of patients with NI calculated from the variations in the NIHSS between 0-48h; 0-24h and 24-48 h</w:t>
      </w:r>
      <w:r w:rsidR="00923A9E">
        <w:t xml:space="preserve"> as a function of the latency time</w:t>
      </w:r>
      <w:r w:rsidRPr="00BD52E2">
        <w:t>.</w:t>
      </w:r>
    </w:p>
    <w:p w14:paraId="71F180F7" w14:textId="77777777" w:rsidR="00BD52E2" w:rsidRDefault="00BD52E2" w:rsidP="00BD52E2">
      <w:r>
        <w:rPr>
          <w:noProof/>
        </w:rPr>
        <w:drawing>
          <wp:inline distT="0" distB="0" distL="0" distR="0" wp14:anchorId="0465FB89" wp14:editId="576F672C">
            <wp:extent cx="4562475" cy="2714625"/>
            <wp:effectExtent l="0" t="0" r="9525" b="9525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D5E2D237-C96C-4907-982E-F3FBC2040B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8ED69B5" w14:textId="77777777" w:rsidR="00BD52E2" w:rsidRDefault="00BD52E2" w:rsidP="00BD52E2">
      <w:r>
        <w:rPr>
          <w:noProof/>
        </w:rPr>
        <w:drawing>
          <wp:inline distT="0" distB="0" distL="0" distR="0" wp14:anchorId="67D5E9DC" wp14:editId="147985D3">
            <wp:extent cx="4562475" cy="2714625"/>
            <wp:effectExtent l="0" t="0" r="9525" b="9525"/>
            <wp:docPr id="18" name="Gráfico 18">
              <a:extLst xmlns:a="http://schemas.openxmlformats.org/drawingml/2006/main">
                <a:ext uri="{FF2B5EF4-FFF2-40B4-BE49-F238E27FC236}">
                  <a16:creationId xmlns:a16="http://schemas.microsoft.com/office/drawing/2014/main" id="{12B73A57-B778-4465-9CB6-1FD4AC212E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6FD26D6" w14:textId="77777777" w:rsidR="00BD52E2" w:rsidRDefault="00BD52E2" w:rsidP="00BD52E2">
      <w:r>
        <w:rPr>
          <w:noProof/>
        </w:rPr>
        <w:lastRenderedPageBreak/>
        <w:drawing>
          <wp:inline distT="0" distB="0" distL="0" distR="0" wp14:anchorId="150FAE85" wp14:editId="15A6E701">
            <wp:extent cx="4562475" cy="2714625"/>
            <wp:effectExtent l="0" t="0" r="9525" b="9525"/>
            <wp:docPr id="19" name="Gráfico 19">
              <a:extLst xmlns:a="http://schemas.openxmlformats.org/drawingml/2006/main">
                <a:ext uri="{FF2B5EF4-FFF2-40B4-BE49-F238E27FC236}">
                  <a16:creationId xmlns:a16="http://schemas.microsoft.com/office/drawing/2014/main" id="{A4ABCAFA-3646-4770-9518-BFB3631C13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8C7B0AA" w14:textId="77777777" w:rsidR="00BD52E2" w:rsidRDefault="00BD52E2" w:rsidP="00BD52E2"/>
    <w:p w14:paraId="7FD14A30" w14:textId="77777777" w:rsidR="00BD52E2" w:rsidRDefault="00BD52E2" w:rsidP="00BD52E2"/>
    <w:p w14:paraId="4B3209BE" w14:textId="1B180AE0" w:rsidR="00BD52E2" w:rsidRPr="00CE3BB0" w:rsidRDefault="00BD52E2" w:rsidP="00CE3BB0"/>
    <w:p w14:paraId="15E1F3E8" w14:textId="77777777" w:rsidR="008E2B7D" w:rsidRPr="00CE3BB0" w:rsidRDefault="008E2B7D" w:rsidP="00CE3BB0"/>
    <w:sectPr w:rsidR="008E2B7D" w:rsidRPr="00CE3BB0" w:rsidSect="00E053FE">
      <w:type w:val="continuous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9D74F" w14:textId="77777777" w:rsidR="00E94331" w:rsidRDefault="00E94331" w:rsidP="00FA09A9">
      <w:pPr>
        <w:spacing w:line="240" w:lineRule="auto"/>
      </w:pPr>
      <w:r>
        <w:separator/>
      </w:r>
    </w:p>
  </w:endnote>
  <w:endnote w:type="continuationSeparator" w:id="0">
    <w:p w14:paraId="6876156B" w14:textId="77777777" w:rsidR="00E94331" w:rsidRDefault="00E94331" w:rsidP="00FA09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5BAF2" w14:textId="77777777" w:rsidR="00E94331" w:rsidRDefault="00E94331" w:rsidP="00FA09A9">
      <w:pPr>
        <w:spacing w:line="240" w:lineRule="auto"/>
      </w:pPr>
      <w:r>
        <w:separator/>
      </w:r>
    </w:p>
  </w:footnote>
  <w:footnote w:type="continuationSeparator" w:id="0">
    <w:p w14:paraId="5423E319" w14:textId="77777777" w:rsidR="00E94331" w:rsidRDefault="00E94331" w:rsidP="00FA09A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B7D"/>
    <w:rsid w:val="000A0D43"/>
    <w:rsid w:val="00235C00"/>
    <w:rsid w:val="00296B58"/>
    <w:rsid w:val="0039030B"/>
    <w:rsid w:val="004464EC"/>
    <w:rsid w:val="005479DF"/>
    <w:rsid w:val="00605759"/>
    <w:rsid w:val="006322D9"/>
    <w:rsid w:val="00682FA8"/>
    <w:rsid w:val="0069016E"/>
    <w:rsid w:val="00785CA2"/>
    <w:rsid w:val="008028BB"/>
    <w:rsid w:val="0088019B"/>
    <w:rsid w:val="008E2B7D"/>
    <w:rsid w:val="00923A9E"/>
    <w:rsid w:val="00944B28"/>
    <w:rsid w:val="009E721F"/>
    <w:rsid w:val="009F491E"/>
    <w:rsid w:val="00B54077"/>
    <w:rsid w:val="00BD52E2"/>
    <w:rsid w:val="00C35656"/>
    <w:rsid w:val="00CE3BB0"/>
    <w:rsid w:val="00DE331C"/>
    <w:rsid w:val="00E053FE"/>
    <w:rsid w:val="00E13481"/>
    <w:rsid w:val="00E77619"/>
    <w:rsid w:val="00E94331"/>
    <w:rsid w:val="00EE5A5C"/>
    <w:rsid w:val="00F64EC7"/>
    <w:rsid w:val="00FA0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2D9180"/>
  <w15:docId w15:val="{C7BEAE78-8A9A-42C1-8EB2-C1A4F93CC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3FE"/>
    <w:pPr>
      <w:widowControl w:val="0"/>
      <w:suppressAutoHyphens/>
      <w:spacing w:after="0" w:line="480" w:lineRule="auto"/>
      <w:jc w:val="both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2B7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09A9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9A9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A09A9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9A9"/>
    <w:rPr>
      <w:rFonts w:ascii="Times New Roman" w:hAnsi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B2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B2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blo\Documents\IDIS\Manuscripts%20IDIS\2020-Neurological%20Instability\Translational%20stroke%20research\datos%20review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blo\Documents\IDIS\Manuscripts%20IDIS\2020-Neurological%20Instability\Translational%20stroke%20research\datos%20review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blo\Documents\IDIS\Manuscripts%20IDIS\2020-Neurological%20Instability\Translational%20stroke%20research\datos%20review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" sz="1000" b="1"/>
              <a:t>NI 0-48 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>
        <c:manualLayout>
          <c:layoutTarget val="inner"/>
          <c:xMode val="edge"/>
          <c:yMode val="edge"/>
          <c:x val="0.16233114610673666"/>
          <c:y val="0.17171296296296296"/>
          <c:w val="0.80711329833770784"/>
          <c:h val="0.63718321668124811"/>
        </c:manualLayout>
      </c:layout>
      <c:barChart>
        <c:barDir val="col"/>
        <c:grouping val="clustered"/>
        <c:varyColors val="0"/>
        <c:ser>
          <c:idx val="0"/>
          <c:order val="0"/>
          <c:tx>
            <c:v>Neutral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3:$B$8</c:f>
              <c:strCache>
                <c:ptCount val="6"/>
                <c:pt idx="0">
                  <c:v>0-164</c:v>
                </c:pt>
                <c:pt idx="1">
                  <c:v>164-210</c:v>
                </c:pt>
                <c:pt idx="2">
                  <c:v>210-329</c:v>
                </c:pt>
                <c:pt idx="3">
                  <c:v>329-360</c:v>
                </c:pt>
                <c:pt idx="4">
                  <c:v>&gt;360</c:v>
                </c:pt>
                <c:pt idx="5">
                  <c:v>TOTAL</c:v>
                </c:pt>
              </c:strCache>
            </c:strRef>
          </c:cat>
          <c:val>
            <c:numRef>
              <c:f>Hoja1!$C$3:$C$8</c:f>
              <c:numCache>
                <c:formatCode>###0.0%</c:formatCode>
                <c:ptCount val="6"/>
                <c:pt idx="0">
                  <c:v>0.18939393939393936</c:v>
                </c:pt>
                <c:pt idx="1">
                  <c:v>0.33082706766917291</c:v>
                </c:pt>
                <c:pt idx="2">
                  <c:v>0.37037037037037041</c:v>
                </c:pt>
                <c:pt idx="3">
                  <c:v>0.37037037037037041</c:v>
                </c:pt>
                <c:pt idx="4">
                  <c:v>0.6015625</c:v>
                </c:pt>
                <c:pt idx="5">
                  <c:v>0.3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AC-4150-AAD5-47A9107E69D6}"/>
            </c:ext>
          </c:extLst>
        </c:ser>
        <c:ser>
          <c:idx val="1"/>
          <c:order val="1"/>
          <c:tx>
            <c:v>Positive</c:v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3:$B$8</c:f>
              <c:strCache>
                <c:ptCount val="6"/>
                <c:pt idx="0">
                  <c:v>0-164</c:v>
                </c:pt>
                <c:pt idx="1">
                  <c:v>164-210</c:v>
                </c:pt>
                <c:pt idx="2">
                  <c:v>210-329</c:v>
                </c:pt>
                <c:pt idx="3">
                  <c:v>329-360</c:v>
                </c:pt>
                <c:pt idx="4">
                  <c:v>&gt;360</c:v>
                </c:pt>
                <c:pt idx="5">
                  <c:v>TOTAL</c:v>
                </c:pt>
              </c:strCache>
            </c:strRef>
          </c:cat>
          <c:val>
            <c:numRef>
              <c:f>Hoja1!$D$3:$D$8</c:f>
              <c:numCache>
                <c:formatCode>###0.0%</c:formatCode>
                <c:ptCount val="6"/>
                <c:pt idx="0">
                  <c:v>0.79545454545454541</c:v>
                </c:pt>
                <c:pt idx="1">
                  <c:v>0.5864661654135338</c:v>
                </c:pt>
                <c:pt idx="2">
                  <c:v>0.437037037037037</c:v>
                </c:pt>
                <c:pt idx="3">
                  <c:v>0.37037037037037041</c:v>
                </c:pt>
                <c:pt idx="4">
                  <c:v>0.25</c:v>
                </c:pt>
                <c:pt idx="5">
                  <c:v>0.48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DAC-4150-AAD5-47A9107E69D6}"/>
            </c:ext>
          </c:extLst>
        </c:ser>
        <c:ser>
          <c:idx val="2"/>
          <c:order val="2"/>
          <c:tx>
            <c:v>Negative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3:$B$8</c:f>
              <c:strCache>
                <c:ptCount val="6"/>
                <c:pt idx="0">
                  <c:v>0-164</c:v>
                </c:pt>
                <c:pt idx="1">
                  <c:v>164-210</c:v>
                </c:pt>
                <c:pt idx="2">
                  <c:v>210-329</c:v>
                </c:pt>
                <c:pt idx="3">
                  <c:v>329-360</c:v>
                </c:pt>
                <c:pt idx="4">
                  <c:v>&gt;360</c:v>
                </c:pt>
                <c:pt idx="5">
                  <c:v>TOTAL</c:v>
                </c:pt>
              </c:strCache>
            </c:strRef>
          </c:cat>
          <c:val>
            <c:numRef>
              <c:f>Hoja1!$E$3:$E$8</c:f>
              <c:numCache>
                <c:formatCode>###0.0%</c:formatCode>
                <c:ptCount val="6"/>
                <c:pt idx="0">
                  <c:v>1.5151515151515152E-2</c:v>
                </c:pt>
                <c:pt idx="1">
                  <c:v>8.2706766917293228E-2</c:v>
                </c:pt>
                <c:pt idx="2">
                  <c:v>0.19259259259259259</c:v>
                </c:pt>
                <c:pt idx="3">
                  <c:v>0.2592592592592593</c:v>
                </c:pt>
                <c:pt idx="4">
                  <c:v>0.1484375</c:v>
                </c:pt>
                <c:pt idx="5">
                  <c:v>0.14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DAC-4150-AAD5-47A9107E69D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909735168"/>
        <c:axId val="958643584"/>
      </c:barChart>
      <c:catAx>
        <c:axId val="909735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Latency time</a:t>
                </a:r>
              </a:p>
            </c:rich>
          </c:tx>
          <c:layout>
            <c:manualLayout>
              <c:xMode val="edge"/>
              <c:yMode val="edge"/>
              <c:x val="0.42672112860892386"/>
              <c:y val="0.897777048702245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958643584"/>
        <c:crosses val="autoZero"/>
        <c:auto val="1"/>
        <c:lblAlgn val="ctr"/>
        <c:lblOffset val="100"/>
        <c:noMultiLvlLbl val="0"/>
      </c:catAx>
      <c:valAx>
        <c:axId val="958643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%  Patients</a:t>
                </a:r>
                <a:r>
                  <a:rPr lang="es-ES" baseline="0"/>
                  <a:t> with NI</a:t>
                </a:r>
                <a:endParaRPr lang="es-E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###0.0%" sourceLinked="1"/>
        <c:majorTickMark val="none"/>
        <c:minorTickMark val="none"/>
        <c:tickLblPos val="nextTo"/>
        <c:spPr>
          <a:noFill/>
          <a:ln>
            <a:solidFill>
              <a:schemeClr val="accent1">
                <a:alpha val="98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909735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" sz="1000" b="1"/>
              <a:t>NI 0-24 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>
        <c:manualLayout>
          <c:layoutTarget val="inner"/>
          <c:xMode val="edge"/>
          <c:yMode val="edge"/>
          <c:x val="0.16233114610673666"/>
          <c:y val="0.17171296296296296"/>
          <c:w val="0.80711329833770784"/>
          <c:h val="0.6371832166812481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13:$B$18</c:f>
              <c:strCache>
                <c:ptCount val="6"/>
                <c:pt idx="0">
                  <c:v>0-164</c:v>
                </c:pt>
                <c:pt idx="1">
                  <c:v>164-210</c:v>
                </c:pt>
                <c:pt idx="2">
                  <c:v>210-329</c:v>
                </c:pt>
                <c:pt idx="3">
                  <c:v>329-360</c:v>
                </c:pt>
                <c:pt idx="4">
                  <c:v>&gt;360</c:v>
                </c:pt>
                <c:pt idx="5">
                  <c:v>TOTAL</c:v>
                </c:pt>
              </c:strCache>
            </c:strRef>
          </c:cat>
          <c:val>
            <c:numRef>
              <c:f>Hoja1!$C$13:$C$18</c:f>
              <c:numCache>
                <c:formatCode>###0.0%</c:formatCode>
                <c:ptCount val="6"/>
                <c:pt idx="0">
                  <c:v>0.28000000000000003</c:v>
                </c:pt>
                <c:pt idx="1">
                  <c:v>0.42045454545454547</c:v>
                </c:pt>
                <c:pt idx="2">
                  <c:v>0.53012048192771077</c:v>
                </c:pt>
                <c:pt idx="3">
                  <c:v>0.60563380281690149</c:v>
                </c:pt>
                <c:pt idx="4">
                  <c:v>0.65625</c:v>
                </c:pt>
                <c:pt idx="5">
                  <c:v>0.515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94-4EF0-8E9E-BF5493D97CE9}"/>
            </c:ext>
          </c:extLst>
        </c:ser>
        <c:ser>
          <c:idx val="1"/>
          <c:order val="1"/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13:$B$18</c:f>
              <c:strCache>
                <c:ptCount val="6"/>
                <c:pt idx="0">
                  <c:v>0-164</c:v>
                </c:pt>
                <c:pt idx="1">
                  <c:v>164-210</c:v>
                </c:pt>
                <c:pt idx="2">
                  <c:v>210-329</c:v>
                </c:pt>
                <c:pt idx="3">
                  <c:v>329-360</c:v>
                </c:pt>
                <c:pt idx="4">
                  <c:v>&gt;360</c:v>
                </c:pt>
                <c:pt idx="5">
                  <c:v>TOTAL</c:v>
                </c:pt>
              </c:strCache>
            </c:strRef>
          </c:cat>
          <c:val>
            <c:numRef>
              <c:f>Hoja1!$D$13:$D$18</c:f>
              <c:numCache>
                <c:formatCode>###0.0%</c:formatCode>
                <c:ptCount val="6"/>
                <c:pt idx="0">
                  <c:v>0.69333333333333325</c:v>
                </c:pt>
                <c:pt idx="1">
                  <c:v>0.51136363636363635</c:v>
                </c:pt>
                <c:pt idx="2">
                  <c:v>0.33734939759036142</c:v>
                </c:pt>
                <c:pt idx="3">
                  <c:v>0.12676056338028169</c:v>
                </c:pt>
                <c:pt idx="4">
                  <c:v>0.1875</c:v>
                </c:pt>
                <c:pt idx="5">
                  <c:v>0.354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C94-4EF0-8E9E-BF5493D97CE9}"/>
            </c:ext>
          </c:extLst>
        </c:ser>
        <c:ser>
          <c:idx val="2"/>
          <c:order val="2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13:$B$18</c:f>
              <c:strCache>
                <c:ptCount val="6"/>
                <c:pt idx="0">
                  <c:v>0-164</c:v>
                </c:pt>
                <c:pt idx="1">
                  <c:v>164-210</c:v>
                </c:pt>
                <c:pt idx="2">
                  <c:v>210-329</c:v>
                </c:pt>
                <c:pt idx="3">
                  <c:v>329-360</c:v>
                </c:pt>
                <c:pt idx="4">
                  <c:v>&gt;360</c:v>
                </c:pt>
                <c:pt idx="5">
                  <c:v>TOTAL</c:v>
                </c:pt>
              </c:strCache>
            </c:strRef>
          </c:cat>
          <c:val>
            <c:numRef>
              <c:f>Hoja1!$E$13:$E$18</c:f>
              <c:numCache>
                <c:formatCode>###0.0%</c:formatCode>
                <c:ptCount val="6"/>
                <c:pt idx="0">
                  <c:v>2.6666666666666665E-2</c:v>
                </c:pt>
                <c:pt idx="1">
                  <c:v>6.8181818181818177E-2</c:v>
                </c:pt>
                <c:pt idx="2">
                  <c:v>0.13253012048192769</c:v>
                </c:pt>
                <c:pt idx="3">
                  <c:v>0.26760563380281693</c:v>
                </c:pt>
                <c:pt idx="4">
                  <c:v>0.15625</c:v>
                </c:pt>
                <c:pt idx="5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C94-4EF0-8E9E-BF5493D97CE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909735168"/>
        <c:axId val="958643584"/>
      </c:barChart>
      <c:catAx>
        <c:axId val="909735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Latency time</a:t>
                </a:r>
              </a:p>
            </c:rich>
          </c:tx>
          <c:layout>
            <c:manualLayout>
              <c:xMode val="edge"/>
              <c:yMode val="edge"/>
              <c:x val="0.42672112860892386"/>
              <c:y val="0.897777048702245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958643584"/>
        <c:crosses val="autoZero"/>
        <c:auto val="1"/>
        <c:lblAlgn val="ctr"/>
        <c:lblOffset val="100"/>
        <c:noMultiLvlLbl val="0"/>
      </c:catAx>
      <c:valAx>
        <c:axId val="958643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%  Patients</a:t>
                </a:r>
                <a:r>
                  <a:rPr lang="es-ES" baseline="0"/>
                  <a:t> with NI</a:t>
                </a:r>
                <a:endParaRPr lang="es-E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###0.0%" sourceLinked="1"/>
        <c:majorTickMark val="none"/>
        <c:minorTickMark val="none"/>
        <c:tickLblPos val="nextTo"/>
        <c:spPr>
          <a:noFill/>
          <a:ln>
            <a:solidFill>
              <a:schemeClr val="accent1">
                <a:alpha val="98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909735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" sz="1000" b="1"/>
              <a:t>NI 24-48 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>
        <c:manualLayout>
          <c:layoutTarget val="inner"/>
          <c:xMode val="edge"/>
          <c:yMode val="edge"/>
          <c:x val="0.16233114610673666"/>
          <c:y val="0.17171296296296296"/>
          <c:w val="0.80711329833770784"/>
          <c:h val="0.6371832166812481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21:$B$26</c:f>
              <c:strCache>
                <c:ptCount val="6"/>
                <c:pt idx="0">
                  <c:v>0-164</c:v>
                </c:pt>
                <c:pt idx="1">
                  <c:v>164-210</c:v>
                </c:pt>
                <c:pt idx="2">
                  <c:v>210-329</c:v>
                </c:pt>
                <c:pt idx="3">
                  <c:v>329-360</c:v>
                </c:pt>
                <c:pt idx="4">
                  <c:v>&gt;360</c:v>
                </c:pt>
                <c:pt idx="5">
                  <c:v>TOTAL</c:v>
                </c:pt>
              </c:strCache>
            </c:strRef>
          </c:cat>
          <c:val>
            <c:numRef>
              <c:f>Hoja1!$C$21:$C$26</c:f>
              <c:numCache>
                <c:formatCode>###0.0%</c:formatCode>
                <c:ptCount val="6"/>
                <c:pt idx="0">
                  <c:v>0.70666666666666667</c:v>
                </c:pt>
                <c:pt idx="1">
                  <c:v>0.73863636363636365</c:v>
                </c:pt>
                <c:pt idx="2">
                  <c:v>0.57831325301204817</c:v>
                </c:pt>
                <c:pt idx="3">
                  <c:v>0.76056338028169013</c:v>
                </c:pt>
                <c:pt idx="4">
                  <c:v>0.8671875</c:v>
                </c:pt>
                <c:pt idx="5">
                  <c:v>0.744000000000000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5EB-4768-80CD-54F69E6E21A5}"/>
            </c:ext>
          </c:extLst>
        </c:ser>
        <c:ser>
          <c:idx val="1"/>
          <c:order val="1"/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21:$B$26</c:f>
              <c:strCache>
                <c:ptCount val="6"/>
                <c:pt idx="0">
                  <c:v>0-164</c:v>
                </c:pt>
                <c:pt idx="1">
                  <c:v>164-210</c:v>
                </c:pt>
                <c:pt idx="2">
                  <c:v>210-329</c:v>
                </c:pt>
                <c:pt idx="3">
                  <c:v>329-360</c:v>
                </c:pt>
                <c:pt idx="4">
                  <c:v>&gt;360</c:v>
                </c:pt>
                <c:pt idx="5">
                  <c:v>TOTAL</c:v>
                </c:pt>
              </c:strCache>
            </c:strRef>
          </c:cat>
          <c:val>
            <c:numRef>
              <c:f>Hoja1!$D$21:$D$26</c:f>
              <c:numCache>
                <c:formatCode>###0.0%</c:formatCode>
                <c:ptCount val="6"/>
                <c:pt idx="0">
                  <c:v>0.24</c:v>
                </c:pt>
                <c:pt idx="1">
                  <c:v>0.15909090909090909</c:v>
                </c:pt>
                <c:pt idx="2">
                  <c:v>0.14457831325301204</c:v>
                </c:pt>
                <c:pt idx="3">
                  <c:v>0.15492957746478875</c:v>
                </c:pt>
                <c:pt idx="4">
                  <c:v>8.59375E-2</c:v>
                </c:pt>
                <c:pt idx="5">
                  <c:v>0.14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5EB-4768-80CD-54F69E6E21A5}"/>
            </c:ext>
          </c:extLst>
        </c:ser>
        <c:ser>
          <c:idx val="2"/>
          <c:order val="2"/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21:$B$26</c:f>
              <c:strCache>
                <c:ptCount val="6"/>
                <c:pt idx="0">
                  <c:v>0-164</c:v>
                </c:pt>
                <c:pt idx="1">
                  <c:v>164-210</c:v>
                </c:pt>
                <c:pt idx="2">
                  <c:v>210-329</c:v>
                </c:pt>
                <c:pt idx="3">
                  <c:v>329-360</c:v>
                </c:pt>
                <c:pt idx="4">
                  <c:v>&gt;360</c:v>
                </c:pt>
                <c:pt idx="5">
                  <c:v>TOTAL</c:v>
                </c:pt>
              </c:strCache>
            </c:strRef>
          </c:cat>
          <c:val>
            <c:numRef>
              <c:f>Hoja1!$E$21:$E$26</c:f>
              <c:numCache>
                <c:formatCode>###0.0%</c:formatCode>
                <c:ptCount val="6"/>
                <c:pt idx="0">
                  <c:v>5.333333333333333E-2</c:v>
                </c:pt>
                <c:pt idx="1">
                  <c:v>0.10227272727272727</c:v>
                </c:pt>
                <c:pt idx="2">
                  <c:v>0.27710843373493976</c:v>
                </c:pt>
                <c:pt idx="3">
                  <c:v>8.4507042253521125E-2</c:v>
                </c:pt>
                <c:pt idx="4">
                  <c:v>4.6875E-2</c:v>
                </c:pt>
                <c:pt idx="5">
                  <c:v>0.108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5EB-4768-80CD-54F69E6E21A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909735168"/>
        <c:axId val="958643584"/>
      </c:barChart>
      <c:catAx>
        <c:axId val="909735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Latency time</a:t>
                </a:r>
              </a:p>
            </c:rich>
          </c:tx>
          <c:layout>
            <c:manualLayout>
              <c:xMode val="edge"/>
              <c:yMode val="edge"/>
              <c:x val="0.42672112860892386"/>
              <c:y val="0.897777048702245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958643584"/>
        <c:crosses val="autoZero"/>
        <c:auto val="1"/>
        <c:lblAlgn val="ctr"/>
        <c:lblOffset val="100"/>
        <c:noMultiLvlLbl val="0"/>
      </c:catAx>
      <c:valAx>
        <c:axId val="958643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%  Patients</a:t>
                </a:r>
                <a:r>
                  <a:rPr lang="es-ES" baseline="0"/>
                  <a:t> with NI</a:t>
                </a:r>
                <a:endParaRPr lang="es-E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###0.0%" sourceLinked="1"/>
        <c:majorTickMark val="none"/>
        <c:minorTickMark val="none"/>
        <c:tickLblPos val="nextTo"/>
        <c:spPr>
          <a:noFill/>
          <a:ln>
            <a:solidFill>
              <a:schemeClr val="accent1">
                <a:alpha val="98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909735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062</Words>
  <Characters>5842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</dc:creator>
  <cp:lastModifiedBy>Pablo</cp:lastModifiedBy>
  <cp:revision>2</cp:revision>
  <dcterms:created xsi:type="dcterms:W3CDTF">2021-05-27T09:34:00Z</dcterms:created>
  <dcterms:modified xsi:type="dcterms:W3CDTF">2021-05-27T09:34:00Z</dcterms:modified>
</cp:coreProperties>
</file>